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97" w:type="dxa"/>
        <w:tblLayout w:type="fixed"/>
        <w:tblLook w:val="00A0" w:firstRow="1" w:lastRow="0" w:firstColumn="1" w:lastColumn="0" w:noHBand="0" w:noVBand="0"/>
      </w:tblPr>
      <w:tblGrid>
        <w:gridCol w:w="2093"/>
        <w:gridCol w:w="2835"/>
        <w:gridCol w:w="3118"/>
        <w:gridCol w:w="851"/>
      </w:tblGrid>
      <w:tr w:rsidR="00B0707E" w:rsidRPr="00A15967" w14:paraId="7301C4F1" w14:textId="77777777" w:rsidTr="00B47EE6">
        <w:tc>
          <w:tcPr>
            <w:tcW w:w="2093" w:type="dxa"/>
          </w:tcPr>
          <w:p w14:paraId="066EF706" w14:textId="4DA37F7B" w:rsidR="00B0707E" w:rsidRPr="00A15967" w:rsidRDefault="001A4C53" w:rsidP="0039768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 w:colFirst="1" w:colLast="1"/>
            <w:r>
              <w:rPr>
                <w:rFonts w:ascii="Times New Roman" w:hAnsi="Times New Roman"/>
                <w:b/>
                <w:sz w:val="24"/>
                <w:szCs w:val="24"/>
              </w:rPr>
              <w:t>Cell line</w:t>
            </w:r>
          </w:p>
        </w:tc>
        <w:tc>
          <w:tcPr>
            <w:tcW w:w="2835" w:type="dxa"/>
          </w:tcPr>
          <w:p w14:paraId="6A07613E" w14:textId="77777777" w:rsidR="00B0707E" w:rsidRPr="00A15967" w:rsidRDefault="00B0707E" w:rsidP="0039768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15967">
              <w:rPr>
                <w:rFonts w:ascii="Times New Roman" w:hAnsi="Times New Roman"/>
                <w:b/>
                <w:sz w:val="24"/>
                <w:szCs w:val="24"/>
              </w:rPr>
              <w:t>GPRC6A variant</w:t>
            </w:r>
          </w:p>
        </w:tc>
        <w:tc>
          <w:tcPr>
            <w:tcW w:w="3118" w:type="dxa"/>
          </w:tcPr>
          <w:p w14:paraId="382A6CFA" w14:textId="77777777" w:rsidR="00B0707E" w:rsidRPr="00A15967" w:rsidRDefault="00B0707E" w:rsidP="0039768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15967">
              <w:rPr>
                <w:rFonts w:ascii="Times New Roman" w:hAnsi="Times New Roman"/>
                <w:b/>
                <w:sz w:val="24"/>
                <w:szCs w:val="24"/>
              </w:rPr>
              <w:t>Functional assay</w:t>
            </w:r>
          </w:p>
        </w:tc>
        <w:tc>
          <w:tcPr>
            <w:tcW w:w="851" w:type="dxa"/>
          </w:tcPr>
          <w:p w14:paraId="4EA38A69" w14:textId="77777777" w:rsidR="00B0707E" w:rsidRPr="00A15967" w:rsidRDefault="00B0707E" w:rsidP="0039768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15967">
              <w:rPr>
                <w:rFonts w:ascii="Times New Roman" w:hAnsi="Times New Roman"/>
                <w:b/>
                <w:sz w:val="24"/>
                <w:szCs w:val="24"/>
              </w:rPr>
              <w:t>Ref.</w:t>
            </w:r>
          </w:p>
        </w:tc>
      </w:tr>
      <w:tr w:rsidR="00D216D4" w:rsidRPr="00A15967" w14:paraId="568F0B0A" w14:textId="77777777" w:rsidTr="00B47EE6">
        <w:tc>
          <w:tcPr>
            <w:tcW w:w="2093" w:type="dxa"/>
          </w:tcPr>
          <w:p w14:paraId="1D9C9CE5" w14:textId="3C183F26" w:rsidR="00D216D4" w:rsidRPr="00A15967" w:rsidRDefault="00D216D4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tsA</w:t>
            </w:r>
            <w:proofErr w:type="spellEnd"/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cells </w:t>
            </w:r>
          </w:p>
          <w:p w14:paraId="1C3BC679" w14:textId="6C8D3B2C" w:rsidR="00D216D4" w:rsidRPr="00A15967" w:rsidRDefault="00D216D4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transient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C39DC29" w14:textId="496C51F7" w:rsidR="00D216D4" w:rsidRDefault="00D216D4" w:rsidP="003976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hC6A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>/5.24 chimera</w:t>
            </w:r>
          </w:p>
          <w:p w14:paraId="18B8F26E" w14:textId="0A3920C9" w:rsidR="00D216D4" w:rsidRPr="00A15967" w:rsidRDefault="00D216D4" w:rsidP="003976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mGluR5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signal peptide</w:t>
            </w:r>
          </w:p>
          <w:p w14:paraId="660D71F1" w14:textId="01B971A2" w:rsidR="00D216D4" w:rsidRPr="00A15967" w:rsidRDefault="00D216D4" w:rsidP="00A159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t>N-terminally tagged with c-</w:t>
            </w:r>
            <w:proofErr w:type="spellStart"/>
            <w:r w:rsidRPr="00A15967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118" w:type="dxa"/>
          </w:tcPr>
          <w:p w14:paraId="2CD927AF" w14:textId="77777777" w:rsidR="00D216D4" w:rsidRPr="00A15967" w:rsidRDefault="00D216D4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3E9B218" w14:textId="6EEEB45D" w:rsidR="00D216D4" w:rsidRPr="00A15967" w:rsidRDefault="00D216D4" w:rsidP="007556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t>Ca</w:t>
            </w:r>
            <w:r w:rsidRPr="00A15967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Pr="00A15967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 w:rsidRPr="00A15967">
              <w:rPr>
                <w:rFonts w:ascii="Times New Roman" w:hAnsi="Times New Roman"/>
                <w:sz w:val="24"/>
                <w:szCs w:val="24"/>
              </w:rPr>
              <w:t xml:space="preserve"> - response to L-</w:t>
            </w:r>
            <w:proofErr w:type="spellStart"/>
            <w:r w:rsidRPr="00A15967"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</w:p>
        </w:tc>
        <w:tc>
          <w:tcPr>
            <w:tcW w:w="851" w:type="dxa"/>
            <w:vMerge w:val="restart"/>
          </w:tcPr>
          <w:p w14:paraId="65F1082E" w14:textId="77777777" w:rsidR="00D216D4" w:rsidRPr="00A15967" w:rsidRDefault="00D216D4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AD3B336" w14:textId="216BDA70" w:rsidR="00D216D4" w:rsidRPr="00A15967" w:rsidRDefault="009223A9" w:rsidP="009223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ZWxsZW5kb3JwaDwvQXV0aG9yPjxZZWFyPjIwMDQ8L1ll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ZWxsZW5kb3JwaDwvQXV0aG9yPjxZZWFyPjIwMDQ8L1ll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216D4" w:rsidRPr="00A15967" w14:paraId="002EC566" w14:textId="77777777" w:rsidTr="00B47EE6">
        <w:tc>
          <w:tcPr>
            <w:tcW w:w="2093" w:type="dxa"/>
          </w:tcPr>
          <w:p w14:paraId="05436788" w14:textId="5DCA330B" w:rsidR="00D216D4" w:rsidRPr="00A15967" w:rsidRDefault="00D216D4" w:rsidP="0039768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1596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Xenopus </w:t>
            </w:r>
            <w:proofErr w:type="spellStart"/>
            <w:r w:rsidRPr="00A15967">
              <w:rPr>
                <w:rFonts w:ascii="Times New Roman" w:hAnsi="Times New Roman"/>
                <w:i/>
                <w:iCs/>
                <w:sz w:val="24"/>
                <w:szCs w:val="24"/>
              </w:rPr>
              <w:t>laevis</w:t>
            </w:r>
            <w:proofErr w:type="spellEnd"/>
            <w:r w:rsidRPr="00A1596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5967">
              <w:rPr>
                <w:rFonts w:ascii="Times New Roman" w:hAnsi="Times New Roman"/>
                <w:sz w:val="24"/>
                <w:szCs w:val="24"/>
              </w:rPr>
              <w:t>oocytes (transient)</w:t>
            </w:r>
          </w:p>
        </w:tc>
        <w:tc>
          <w:tcPr>
            <w:tcW w:w="2835" w:type="dxa"/>
          </w:tcPr>
          <w:p w14:paraId="7046E1E2" w14:textId="657233BC" w:rsidR="00D216D4" w:rsidRPr="00A15967" w:rsidRDefault="002D7242" w:rsidP="003976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hC6A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="00D216D4" w:rsidRPr="00A15967">
              <w:rPr>
                <w:rFonts w:ascii="Times New Roman" w:hAnsi="Times New Roman"/>
                <w:sz w:val="24"/>
                <w:szCs w:val="24"/>
              </w:rPr>
              <w:t>5.24 chimera or mC6A</w:t>
            </w:r>
          </w:p>
          <w:p w14:paraId="0A2AD597" w14:textId="77777777" w:rsidR="00D216D4" w:rsidRPr="00A15967" w:rsidRDefault="00D216D4" w:rsidP="00A159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mGluR5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signal peptide</w:t>
            </w:r>
          </w:p>
          <w:p w14:paraId="05E78F8C" w14:textId="2850AB5E" w:rsidR="00D216D4" w:rsidRPr="00A15967" w:rsidRDefault="00D216D4" w:rsidP="00A159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t>N-terminally tagged with c-</w:t>
            </w:r>
            <w:proofErr w:type="spellStart"/>
            <w:r w:rsidRPr="00A15967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118" w:type="dxa"/>
          </w:tcPr>
          <w:p w14:paraId="1F7A97BF" w14:textId="49876B0E" w:rsidR="00D216D4" w:rsidRPr="00A15967" w:rsidRDefault="00D216D4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t>Patch-clamp Ca</w:t>
            </w:r>
            <w:r w:rsidRPr="00A15967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Pr="00A15967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 w:rsidRPr="00A15967">
              <w:rPr>
                <w:rFonts w:ascii="Times New Roman" w:hAnsi="Times New Roman"/>
                <w:sz w:val="24"/>
                <w:szCs w:val="24"/>
              </w:rPr>
              <w:t xml:space="preserve"> activated </w:t>
            </w:r>
            <w:proofErr w:type="spellStart"/>
            <w:r w:rsidRPr="00A15967">
              <w:rPr>
                <w:rFonts w:ascii="Times New Roman" w:hAnsi="Times New Roman"/>
                <w:sz w:val="24"/>
                <w:szCs w:val="24"/>
              </w:rPr>
              <w:t>Cl</w:t>
            </w:r>
            <w:proofErr w:type="spellEnd"/>
            <w:r w:rsidRPr="00A15967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A15967">
              <w:rPr>
                <w:rFonts w:ascii="Times New Roman" w:hAnsi="Times New Roman"/>
                <w:sz w:val="24"/>
                <w:szCs w:val="24"/>
              </w:rPr>
              <w:t xml:space="preserve"> current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</w:p>
        </w:tc>
        <w:tc>
          <w:tcPr>
            <w:tcW w:w="851" w:type="dxa"/>
            <w:vMerge/>
          </w:tcPr>
          <w:p w14:paraId="3D1C4278" w14:textId="00BA9EBC" w:rsidR="00D216D4" w:rsidRPr="00A15967" w:rsidRDefault="00D216D4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707E" w:rsidRPr="00A15967" w14:paraId="05158A6F" w14:textId="77777777" w:rsidTr="00B47EE6">
        <w:tc>
          <w:tcPr>
            <w:tcW w:w="2093" w:type="dxa"/>
          </w:tcPr>
          <w:p w14:paraId="7DFA0C51" w14:textId="4C3DBE75" w:rsidR="00B0707E" w:rsidRPr="00A15967" w:rsidRDefault="00B0707E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tsA</w:t>
            </w:r>
            <w:proofErr w:type="spellEnd"/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cells (transient)</w:t>
            </w:r>
          </w:p>
        </w:tc>
        <w:tc>
          <w:tcPr>
            <w:tcW w:w="2835" w:type="dxa"/>
          </w:tcPr>
          <w:p w14:paraId="38D166FE" w14:textId="489E5D2F" w:rsidR="00A15967" w:rsidRPr="007F79E5" w:rsidRDefault="007F79E5" w:rsidP="007F79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hC6A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>/5.24 chimer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mC6A or </w:t>
            </w:r>
            <w:r w:rsidR="00A15967" w:rsidRPr="007F79E5">
              <w:rPr>
                <w:rFonts w:ascii="Times New Roman" w:hAnsi="Times New Roman"/>
                <w:sz w:val="24"/>
                <w:szCs w:val="24"/>
              </w:rPr>
              <w:t xml:space="preserve">rC6A </w:t>
            </w:r>
          </w:p>
          <w:p w14:paraId="2E0030EA" w14:textId="77777777" w:rsidR="007F79E5" w:rsidRPr="00A15967" w:rsidRDefault="007F79E5" w:rsidP="007F79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mGluR5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signal peptide</w:t>
            </w:r>
          </w:p>
          <w:p w14:paraId="5BABCDD1" w14:textId="77777777" w:rsidR="007F79E5" w:rsidRDefault="007F79E5" w:rsidP="007F79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t>N-terminally tagged with c-</w:t>
            </w:r>
            <w:proofErr w:type="spellStart"/>
            <w:r w:rsidRPr="00A15967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</w:p>
          <w:p w14:paraId="7CB775A9" w14:textId="54CDCE64" w:rsidR="007F79E5" w:rsidRPr="007F79E5" w:rsidRDefault="007F79E5" w:rsidP="007F79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-transfected with Gα</w:t>
            </w:r>
            <w:r w:rsidRPr="00A15967">
              <w:rPr>
                <w:rFonts w:ascii="Times New Roman" w:hAnsi="Times New Roman"/>
                <w:sz w:val="24"/>
                <w:szCs w:val="24"/>
                <w:vertAlign w:val="subscript"/>
              </w:rPr>
              <w:t>q</w:t>
            </w:r>
            <w:r>
              <w:rPr>
                <w:rFonts w:ascii="Times New Roman" w:hAnsi="Times New Roman"/>
                <w:sz w:val="24"/>
                <w:szCs w:val="24"/>
              </w:rPr>
              <w:t>G66D</w:t>
            </w:r>
          </w:p>
        </w:tc>
        <w:tc>
          <w:tcPr>
            <w:tcW w:w="3118" w:type="dxa"/>
          </w:tcPr>
          <w:p w14:paraId="2529C683" w14:textId="38E18649" w:rsidR="00B0707E" w:rsidRPr="00A15967" w:rsidRDefault="009B50C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47EE6">
              <w:rPr>
                <w:rFonts w:ascii="Times New Roman" w:hAnsi="Times New Roman"/>
                <w:sz w:val="24"/>
                <w:szCs w:val="24"/>
              </w:rPr>
              <w:t>[</w:t>
            </w:r>
            <w:proofErr w:type="gramStart"/>
            <w:r w:rsidRPr="00B47EE6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B47EE6">
              <w:rPr>
                <w:rFonts w:ascii="Times New Roman" w:hAnsi="Times New Roman"/>
                <w:sz w:val="24"/>
                <w:szCs w:val="24"/>
              </w:rPr>
              <w:t>H]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>IP</w:t>
            </w:r>
            <w:r w:rsidR="00B0707E" w:rsidRPr="00A15967">
              <w:rPr>
                <w:rFonts w:ascii="Times New Roman" w:hAnsi="Times New Roman"/>
                <w:sz w:val="24"/>
                <w:szCs w:val="24"/>
              </w:rPr>
              <w:t xml:space="preserve"> turnover</w:t>
            </w:r>
            <w:r w:rsidR="00A15967">
              <w:rPr>
                <w:rFonts w:ascii="Times New Roman" w:hAnsi="Times New Roman"/>
                <w:sz w:val="24"/>
                <w:szCs w:val="24"/>
              </w:rPr>
              <w:t xml:space="preserve"> – response to L-</w:t>
            </w:r>
            <w:proofErr w:type="spellStart"/>
            <w:r w:rsidR="00A15967"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</w:p>
        </w:tc>
        <w:tc>
          <w:tcPr>
            <w:tcW w:w="851" w:type="dxa"/>
          </w:tcPr>
          <w:p w14:paraId="4EB15BA4" w14:textId="4BC33999" w:rsidR="00B0707E" w:rsidRPr="00A15967" w:rsidRDefault="00B0707E" w:rsidP="009223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ZWxsZW5kb3JwaDwvQXV0aG9yPjxZZWFyPjIwMDc8L1ll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</w:fldData>
              </w:fldChar>
            </w:r>
            <w:r w:rsidR="009223A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223A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ZWxsZW5kb3JwaDwvQXV0aG9yPjxZZWFyPjIwMDc8L1ll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</w:fldData>
              </w:fldChar>
            </w:r>
            <w:r w:rsidR="009223A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223A9">
              <w:rPr>
                <w:rFonts w:ascii="Times New Roman" w:hAnsi="Times New Roman"/>
                <w:sz w:val="24"/>
                <w:szCs w:val="24"/>
              </w:rPr>
            </w:r>
            <w:r w:rsidR="009223A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15967">
              <w:rPr>
                <w:rFonts w:ascii="Times New Roman" w:hAnsi="Times New Roman"/>
                <w:sz w:val="24"/>
                <w:szCs w:val="24"/>
              </w:rPr>
            </w:r>
            <w:r w:rsidRPr="00A1596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223A9">
              <w:rPr>
                <w:rFonts w:ascii="Times New Roman" w:hAnsi="Times New Roman"/>
                <w:noProof/>
                <w:sz w:val="24"/>
                <w:szCs w:val="24"/>
              </w:rPr>
              <w:t>[2]</w:t>
            </w:r>
            <w:r w:rsidRPr="00A1596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81A0F" w:rsidRPr="00A15967" w14:paraId="439727FC" w14:textId="77777777" w:rsidTr="00B47EE6">
        <w:tc>
          <w:tcPr>
            <w:tcW w:w="2093" w:type="dxa"/>
          </w:tcPr>
          <w:p w14:paraId="266C6E5C" w14:textId="6EFA2400" w:rsidR="00A81A0F" w:rsidRPr="00A15967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sA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cells (transient</w:t>
            </w:r>
            <w:r w:rsidRPr="00A1596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3B8B92E" w14:textId="05F8AF49" w:rsidR="00A81A0F" w:rsidRPr="007F79E5" w:rsidRDefault="00A81A0F" w:rsidP="007F79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C6A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0A4DB6D" w14:textId="77777777" w:rsidR="00A81A0F" w:rsidRPr="00A15967" w:rsidRDefault="00A81A0F" w:rsidP="007F79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mGluR5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signal peptide</w:t>
            </w:r>
          </w:p>
          <w:p w14:paraId="17C0A5B8" w14:textId="77777777" w:rsidR="00A81A0F" w:rsidRDefault="00A81A0F" w:rsidP="007F79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7F79E5">
              <w:rPr>
                <w:rFonts w:ascii="Times New Roman" w:hAnsi="Times New Roman"/>
                <w:sz w:val="24"/>
                <w:szCs w:val="24"/>
              </w:rPr>
              <w:t>N-terminally tagged with c-</w:t>
            </w:r>
            <w:proofErr w:type="spellStart"/>
            <w:r w:rsidRPr="007F79E5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</w:p>
          <w:p w14:paraId="28D29571" w14:textId="4283D442" w:rsidR="00A81A0F" w:rsidRPr="007F79E5" w:rsidRDefault="00A81A0F" w:rsidP="007F79E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-transfected with Gα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proteins</w:t>
            </w:r>
          </w:p>
        </w:tc>
        <w:tc>
          <w:tcPr>
            <w:tcW w:w="3118" w:type="dxa"/>
          </w:tcPr>
          <w:p w14:paraId="0E4B410F" w14:textId="634ADE73" w:rsidR="00A81A0F" w:rsidRPr="009B50CF" w:rsidRDefault="00B47EE6" w:rsidP="009B50C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" w:hanging="142"/>
              <w:rPr>
                <w:rFonts w:ascii="Times New Roman" w:hAnsi="Times New Roman"/>
                <w:sz w:val="24"/>
                <w:szCs w:val="24"/>
              </w:rPr>
            </w:pPr>
            <w:r w:rsidRPr="00B47EE6">
              <w:rPr>
                <w:rFonts w:ascii="Times New Roman" w:hAnsi="Times New Roman"/>
                <w:sz w:val="24"/>
                <w:szCs w:val="24"/>
              </w:rPr>
              <w:t>[</w:t>
            </w:r>
            <w:proofErr w:type="gramStart"/>
            <w:r w:rsidRPr="00B47EE6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B47EE6">
              <w:rPr>
                <w:rFonts w:ascii="Times New Roman" w:hAnsi="Times New Roman"/>
                <w:sz w:val="24"/>
                <w:szCs w:val="24"/>
              </w:rPr>
              <w:t>H]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IP </w:t>
            </w:r>
            <w:r w:rsidR="00A81A0F" w:rsidRPr="009B50CF">
              <w:rPr>
                <w:rFonts w:ascii="Times New Roman" w:hAnsi="Times New Roman"/>
                <w:sz w:val="24"/>
                <w:szCs w:val="24"/>
              </w:rPr>
              <w:t>turnover - co-transfection with Gα</w:t>
            </w:r>
            <w:r w:rsidR="00A81A0F" w:rsidRPr="009B50CF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qs5, </w:t>
            </w:r>
            <w:r w:rsidR="00A81A0F" w:rsidRPr="009B50CF">
              <w:rPr>
                <w:rFonts w:ascii="Times New Roman" w:hAnsi="Times New Roman"/>
                <w:sz w:val="24"/>
                <w:szCs w:val="24"/>
              </w:rPr>
              <w:t>Gα</w:t>
            </w:r>
            <w:r w:rsidR="00A81A0F" w:rsidRPr="009B50CF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qG66D, </w:t>
            </w:r>
            <w:r w:rsidR="00A81A0F" w:rsidRPr="009B50CF">
              <w:rPr>
                <w:rFonts w:ascii="Times New Roman" w:hAnsi="Times New Roman"/>
                <w:sz w:val="24"/>
                <w:szCs w:val="24"/>
              </w:rPr>
              <w:t>Gα</w:t>
            </w:r>
            <w:r w:rsidR="00A81A0F" w:rsidRPr="009B50CF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q or </w:t>
            </w:r>
            <w:r w:rsidR="00A81A0F" w:rsidRPr="009B50CF">
              <w:rPr>
                <w:rFonts w:ascii="Times New Roman" w:hAnsi="Times New Roman"/>
                <w:sz w:val="24"/>
                <w:szCs w:val="24"/>
              </w:rPr>
              <w:t>Gα</w:t>
            </w:r>
            <w:r w:rsidR="00A81A0F" w:rsidRPr="009B50CF">
              <w:rPr>
                <w:rFonts w:ascii="Times New Roman" w:hAnsi="Times New Roman"/>
                <w:sz w:val="24"/>
                <w:szCs w:val="24"/>
                <w:vertAlign w:val="subscript"/>
              </w:rPr>
              <w:t>qG66Ds5</w:t>
            </w:r>
            <w:r w:rsidR="00A81A0F" w:rsidRPr="009B50CF">
              <w:rPr>
                <w:rFonts w:ascii="Times New Roman" w:hAnsi="Times New Roman"/>
                <w:sz w:val="24"/>
                <w:szCs w:val="24"/>
              </w:rPr>
              <w:t xml:space="preserve"> enabled response to L-</w:t>
            </w:r>
            <w:proofErr w:type="spellStart"/>
            <w:r w:rsidR="00A81A0F" w:rsidRPr="009B50CF"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  <w:r w:rsidR="00A81A0F" w:rsidRPr="009B50CF">
              <w:rPr>
                <w:rFonts w:ascii="Times New Roman" w:hAnsi="Times New Roman"/>
                <w:sz w:val="24"/>
                <w:szCs w:val="24"/>
              </w:rPr>
              <w:t xml:space="preserve"> but Gα</w:t>
            </w:r>
            <w:r w:rsidR="00A81A0F" w:rsidRPr="009B50CF">
              <w:rPr>
                <w:rFonts w:ascii="Times New Roman" w:hAnsi="Times New Roman"/>
                <w:sz w:val="24"/>
                <w:szCs w:val="24"/>
                <w:vertAlign w:val="subscript"/>
              </w:rPr>
              <w:t>qi</w:t>
            </w:r>
            <w:r w:rsidR="00A81A0F" w:rsidRPr="009B50CF">
              <w:rPr>
                <w:rFonts w:ascii="Times New Roman" w:hAnsi="Times New Roman"/>
                <w:sz w:val="24"/>
                <w:szCs w:val="24"/>
              </w:rPr>
              <w:t>, Gα</w:t>
            </w:r>
            <w:proofErr w:type="spellStart"/>
            <w:r w:rsidR="00A81A0F" w:rsidRPr="009B50CF">
              <w:rPr>
                <w:rFonts w:ascii="Times New Roman" w:hAnsi="Times New Roman"/>
                <w:sz w:val="24"/>
                <w:szCs w:val="24"/>
                <w:vertAlign w:val="subscript"/>
              </w:rPr>
              <w:t>qz</w:t>
            </w:r>
            <w:proofErr w:type="spellEnd"/>
            <w:r w:rsidR="00A81A0F" w:rsidRPr="009B50CF">
              <w:rPr>
                <w:rFonts w:ascii="Times New Roman" w:hAnsi="Times New Roman"/>
                <w:sz w:val="24"/>
                <w:szCs w:val="24"/>
              </w:rPr>
              <w:t>, Gα</w:t>
            </w:r>
            <w:proofErr w:type="spellStart"/>
            <w:r w:rsidR="00A81A0F" w:rsidRPr="009B50CF">
              <w:rPr>
                <w:rFonts w:ascii="Times New Roman" w:hAnsi="Times New Roman"/>
                <w:sz w:val="24"/>
                <w:szCs w:val="24"/>
                <w:vertAlign w:val="subscript"/>
              </w:rPr>
              <w:t>qo</w:t>
            </w:r>
            <w:proofErr w:type="spellEnd"/>
            <w:r w:rsidR="00A81A0F" w:rsidRPr="009B50CF">
              <w:rPr>
                <w:rFonts w:ascii="Times New Roman" w:hAnsi="Times New Roman"/>
                <w:sz w:val="24"/>
                <w:szCs w:val="24"/>
              </w:rPr>
              <w:t xml:space="preserve"> did not</w:t>
            </w:r>
          </w:p>
          <w:p w14:paraId="6FC27B93" w14:textId="2AF06492" w:rsidR="00A81A0F" w:rsidRPr="009B50CF" w:rsidRDefault="00A81A0F" w:rsidP="009B50C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" w:hanging="142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B50CF"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gramEnd"/>
            <w:r w:rsidRPr="009B50CF">
              <w:rPr>
                <w:rFonts w:ascii="Times New Roman" w:hAnsi="Times New Roman"/>
                <w:sz w:val="24"/>
                <w:szCs w:val="24"/>
              </w:rPr>
              <w:t xml:space="preserve"> – no increase or decrease in response to L-</w:t>
            </w:r>
            <w:proofErr w:type="spellStart"/>
            <w:r w:rsidRPr="009B50CF">
              <w:rPr>
                <w:rFonts w:ascii="Times New Roman" w:hAnsi="Times New Roman"/>
                <w:sz w:val="24"/>
                <w:szCs w:val="24"/>
              </w:rPr>
              <w:t>Orn</w:t>
            </w:r>
            <w:proofErr w:type="spellEnd"/>
          </w:p>
        </w:tc>
        <w:tc>
          <w:tcPr>
            <w:tcW w:w="851" w:type="dxa"/>
            <w:vMerge w:val="restart"/>
          </w:tcPr>
          <w:p w14:paraId="0B62000F" w14:textId="02631BED" w:rsidR="00A81A0F" w:rsidRPr="00A15967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HJpc3RpYW5zZW48L0F1dGhvcj48WWVhcj4yMDA3PC9Z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</w:fldData>
              </w:fldChar>
            </w:r>
            <w:r w:rsidR="009223A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223A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HJpc3RpYW5zZW48L0F1dGhvcj48WWVhcj4yMDA3PC9Z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</w:fldData>
              </w:fldChar>
            </w:r>
            <w:r w:rsidR="009223A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223A9">
              <w:rPr>
                <w:rFonts w:ascii="Times New Roman" w:hAnsi="Times New Roman"/>
                <w:sz w:val="24"/>
                <w:szCs w:val="24"/>
              </w:rPr>
            </w:r>
            <w:r w:rsidR="009223A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15967">
              <w:rPr>
                <w:rFonts w:ascii="Times New Roman" w:hAnsi="Times New Roman"/>
                <w:sz w:val="24"/>
                <w:szCs w:val="24"/>
              </w:rPr>
            </w:r>
            <w:r w:rsidRPr="00A1596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223A9"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 w:rsidRPr="00A1596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130BB7CE" w14:textId="2F19E28D" w:rsidR="00A81A0F" w:rsidRPr="00A15967" w:rsidRDefault="00A81A0F" w:rsidP="0039768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1A0F" w:rsidRPr="00A15967" w14:paraId="688F12D5" w14:textId="77777777" w:rsidTr="00B47EE6">
        <w:tc>
          <w:tcPr>
            <w:tcW w:w="2093" w:type="dxa"/>
          </w:tcPr>
          <w:p w14:paraId="6ABA4317" w14:textId="77777777" w:rsidR="007A61C7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Xenopus </w:t>
            </w:r>
            <w:proofErr w:type="spellStart"/>
            <w:r w:rsidRPr="00A15967">
              <w:rPr>
                <w:rFonts w:ascii="Times New Roman" w:hAnsi="Times New Roman"/>
                <w:i/>
                <w:iCs/>
                <w:sz w:val="24"/>
                <w:szCs w:val="24"/>
              </w:rPr>
              <w:t>laevis</w:t>
            </w:r>
            <w:proofErr w:type="spellEnd"/>
            <w:r w:rsidRPr="00A1596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ocytes </w:t>
            </w:r>
          </w:p>
          <w:p w14:paraId="18E5D9B2" w14:textId="06ACC092" w:rsidR="00A81A0F" w:rsidRPr="00A15967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ransien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87630EA" w14:textId="77777777" w:rsidR="00A81A0F" w:rsidRPr="007F79E5" w:rsidRDefault="00A81A0F" w:rsidP="009C38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C6A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293F5E4C" w14:textId="77777777" w:rsidR="00A81A0F" w:rsidRPr="00A15967" w:rsidRDefault="00A81A0F" w:rsidP="009C38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mGluR5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signal peptide</w:t>
            </w:r>
          </w:p>
          <w:p w14:paraId="44DD51C3" w14:textId="6DBBFD2F" w:rsidR="00A81A0F" w:rsidRPr="009C38C7" w:rsidRDefault="00A81A0F" w:rsidP="0039768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-terminally c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tagged</w:t>
            </w:r>
          </w:p>
        </w:tc>
        <w:tc>
          <w:tcPr>
            <w:tcW w:w="3118" w:type="dxa"/>
          </w:tcPr>
          <w:p w14:paraId="79968658" w14:textId="032EFCCF" w:rsidR="00A81A0F" w:rsidRPr="00A15967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t>Patch-clamp Ca</w:t>
            </w:r>
            <w:r w:rsidRPr="00A15967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Pr="00A15967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 w:rsidRPr="00A15967">
              <w:rPr>
                <w:rFonts w:ascii="Times New Roman" w:hAnsi="Times New Roman"/>
                <w:sz w:val="24"/>
                <w:szCs w:val="24"/>
              </w:rPr>
              <w:t xml:space="preserve"> activated </w:t>
            </w:r>
            <w:proofErr w:type="spellStart"/>
            <w:r w:rsidRPr="00A15967">
              <w:rPr>
                <w:rFonts w:ascii="Times New Roman" w:hAnsi="Times New Roman"/>
                <w:sz w:val="24"/>
                <w:szCs w:val="24"/>
              </w:rPr>
              <w:t>Cl</w:t>
            </w:r>
            <w:proofErr w:type="spellEnd"/>
            <w:r w:rsidRPr="00A15967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A15967">
              <w:rPr>
                <w:rFonts w:ascii="Times New Roman" w:hAnsi="Times New Roman"/>
                <w:sz w:val="24"/>
                <w:szCs w:val="24"/>
              </w:rPr>
              <w:t xml:space="preserve"> current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n the presence, but not in the absence of CaCl</w:t>
            </w:r>
            <w:r w:rsidRPr="009C38C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MgCl</w:t>
            </w:r>
            <w:r w:rsidRPr="009C38C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51" w:type="dxa"/>
            <w:vMerge/>
          </w:tcPr>
          <w:p w14:paraId="1EACDC60" w14:textId="7FA22B3F" w:rsidR="00A81A0F" w:rsidRPr="00A15967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1E0" w:rsidRPr="00A15967" w14:paraId="4A4A8504" w14:textId="77777777" w:rsidTr="00B47EE6">
        <w:trPr>
          <w:trHeight w:val="593"/>
        </w:trPr>
        <w:tc>
          <w:tcPr>
            <w:tcW w:w="2093" w:type="dxa"/>
          </w:tcPr>
          <w:p w14:paraId="77701A30" w14:textId="22A9A60A" w:rsidR="001221E0" w:rsidRPr="002B54D8" w:rsidRDefault="001221E0" w:rsidP="0039768F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proofErr w:type="gramStart"/>
            <w:r w:rsidRPr="002B54D8">
              <w:rPr>
                <w:rFonts w:ascii="Times New Roman" w:hAnsi="Times New Roman"/>
                <w:iCs/>
                <w:sz w:val="24"/>
                <w:szCs w:val="24"/>
              </w:rPr>
              <w:t>tsA</w:t>
            </w:r>
            <w:proofErr w:type="spellEnd"/>
            <w:proofErr w:type="gramEnd"/>
            <w:r w:rsidRPr="002B54D8">
              <w:rPr>
                <w:rFonts w:ascii="Times New Roman" w:hAnsi="Times New Roman"/>
                <w:iCs/>
                <w:sz w:val="24"/>
                <w:szCs w:val="24"/>
              </w:rPr>
              <w:t xml:space="preserve"> cells (transient)</w:t>
            </w:r>
          </w:p>
          <w:p w14:paraId="09F0F1F5" w14:textId="5F023903" w:rsidR="001221E0" w:rsidRPr="002B54D8" w:rsidRDefault="001221E0" w:rsidP="0039768F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proofErr w:type="gramStart"/>
            <w:r w:rsidRPr="002B54D8">
              <w:rPr>
                <w:rFonts w:ascii="Times New Roman" w:hAnsi="Times New Roman"/>
                <w:iCs/>
                <w:sz w:val="24"/>
                <w:szCs w:val="24"/>
              </w:rPr>
              <w:t>or</w:t>
            </w:r>
            <w:proofErr w:type="gramEnd"/>
            <w:r w:rsidRPr="002B54D8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14:paraId="2C645424" w14:textId="77777777" w:rsidR="007A61C7" w:rsidRDefault="001221E0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54D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Xenopus </w:t>
            </w:r>
            <w:proofErr w:type="spellStart"/>
            <w:r w:rsidRPr="002B54D8">
              <w:rPr>
                <w:rFonts w:ascii="Times New Roman" w:hAnsi="Times New Roman"/>
                <w:i/>
                <w:iCs/>
                <w:sz w:val="24"/>
                <w:szCs w:val="24"/>
              </w:rPr>
              <w:t>laevis</w:t>
            </w:r>
            <w:proofErr w:type="spellEnd"/>
            <w:r w:rsidRPr="002B54D8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2B54D8">
              <w:rPr>
                <w:rFonts w:ascii="Times New Roman" w:hAnsi="Times New Roman"/>
                <w:sz w:val="24"/>
                <w:szCs w:val="24"/>
              </w:rPr>
              <w:t xml:space="preserve">oocytes </w:t>
            </w:r>
          </w:p>
          <w:p w14:paraId="53D26BEA" w14:textId="5E78712A" w:rsidR="001221E0" w:rsidRPr="00A15967" w:rsidRDefault="001221E0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54D8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2B54D8">
              <w:rPr>
                <w:rFonts w:ascii="Times New Roman" w:hAnsi="Times New Roman"/>
                <w:sz w:val="24"/>
                <w:szCs w:val="24"/>
              </w:rPr>
              <w:t>transien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9050881" w14:textId="1D03DBFA" w:rsidR="001221E0" w:rsidRPr="009C38C7" w:rsidRDefault="001221E0" w:rsidP="009C38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C6A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untagged or N-terminally c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tagged </w:t>
            </w:r>
            <w:r w:rsidRPr="009C38C7">
              <w:rPr>
                <w:rFonts w:ascii="Times New Roman" w:hAnsi="Times New Roman"/>
                <w:sz w:val="24"/>
                <w:szCs w:val="24"/>
              </w:rPr>
              <w:t>(downstream of endogenous signal peptide)</w:t>
            </w:r>
          </w:p>
          <w:p w14:paraId="4A82D77C" w14:textId="22AAFAC1" w:rsidR="001221E0" w:rsidRPr="007A61C7" w:rsidRDefault="001221E0" w:rsidP="0039768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4/mC6A chimera</w:t>
            </w:r>
          </w:p>
        </w:tc>
        <w:tc>
          <w:tcPr>
            <w:tcW w:w="3118" w:type="dxa"/>
          </w:tcPr>
          <w:p w14:paraId="4D02AA19" w14:textId="568A4E97" w:rsidR="001221E0" w:rsidRPr="002B54D8" w:rsidRDefault="001221E0" w:rsidP="00D00C2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" w:hanging="142"/>
              <w:rPr>
                <w:rFonts w:ascii="Times New Roman" w:hAnsi="Times New Roman"/>
                <w:sz w:val="24"/>
                <w:szCs w:val="24"/>
              </w:rPr>
            </w:pPr>
            <w:r w:rsidRPr="002B54D8">
              <w:rPr>
                <w:rFonts w:ascii="Times New Roman" w:hAnsi="Times New Roman"/>
                <w:sz w:val="24"/>
                <w:szCs w:val="24"/>
              </w:rPr>
              <w:t>Ca</w:t>
            </w:r>
            <w:r w:rsidRPr="002B54D8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Pr="002B54D8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 w:rsidRPr="002B54D8">
              <w:rPr>
                <w:rFonts w:ascii="Times New Roman" w:hAnsi="Times New Roman"/>
                <w:sz w:val="24"/>
                <w:szCs w:val="24"/>
              </w:rPr>
              <w:t xml:space="preserve"> - response to L-</w:t>
            </w:r>
            <w:proofErr w:type="spellStart"/>
            <w:r w:rsidRPr="002B54D8"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  <w:r w:rsidRPr="002B54D8">
              <w:rPr>
                <w:rFonts w:ascii="Times New Roman" w:hAnsi="Times New Roman"/>
                <w:sz w:val="24"/>
                <w:szCs w:val="24"/>
              </w:rPr>
              <w:t xml:space="preserve"> for th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5.24/mC6A </w:t>
            </w:r>
            <w:r w:rsidRPr="002B54D8">
              <w:rPr>
                <w:rFonts w:ascii="Times New Roman" w:hAnsi="Times New Roman"/>
                <w:sz w:val="24"/>
                <w:szCs w:val="24"/>
              </w:rPr>
              <w:t>chimera but not mC6A</w:t>
            </w:r>
          </w:p>
          <w:p w14:paraId="2180855B" w14:textId="4809C438" w:rsidR="001221E0" w:rsidRPr="007A61C7" w:rsidRDefault="001221E0" w:rsidP="007A61C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" w:hanging="142"/>
              <w:rPr>
                <w:rFonts w:ascii="Times New Roman" w:hAnsi="Times New Roman"/>
                <w:sz w:val="24"/>
                <w:szCs w:val="24"/>
              </w:rPr>
            </w:pPr>
            <w:r w:rsidRPr="002B54D8">
              <w:rPr>
                <w:rFonts w:ascii="Times New Roman" w:hAnsi="Times New Roman"/>
                <w:sz w:val="24"/>
                <w:szCs w:val="24"/>
              </w:rPr>
              <w:t>Patch-clamp Ca</w:t>
            </w:r>
            <w:r w:rsidRPr="002B54D8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Pr="002B54D8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 w:rsidRPr="002B54D8">
              <w:rPr>
                <w:rFonts w:ascii="Times New Roman" w:hAnsi="Times New Roman"/>
                <w:sz w:val="24"/>
                <w:szCs w:val="24"/>
              </w:rPr>
              <w:t xml:space="preserve"> activated </w:t>
            </w:r>
            <w:proofErr w:type="spellStart"/>
            <w:r w:rsidRPr="002B54D8">
              <w:rPr>
                <w:rFonts w:ascii="Times New Roman" w:hAnsi="Times New Roman"/>
                <w:sz w:val="24"/>
                <w:szCs w:val="24"/>
              </w:rPr>
              <w:t>Cl</w:t>
            </w:r>
            <w:proofErr w:type="spellEnd"/>
            <w:r w:rsidRPr="002B54D8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2B54D8">
              <w:rPr>
                <w:rFonts w:ascii="Times New Roman" w:hAnsi="Times New Roman"/>
                <w:sz w:val="24"/>
                <w:szCs w:val="24"/>
              </w:rPr>
              <w:t xml:space="preserve"> currents –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or c-myc-</w:t>
            </w:r>
            <w:r w:rsidRPr="002B54D8">
              <w:rPr>
                <w:rFonts w:ascii="Times New Roman" w:hAnsi="Times New Roman"/>
                <w:sz w:val="24"/>
                <w:szCs w:val="24"/>
              </w:rPr>
              <w:t>mC6a</w:t>
            </w:r>
          </w:p>
        </w:tc>
        <w:tc>
          <w:tcPr>
            <w:tcW w:w="851" w:type="dxa"/>
          </w:tcPr>
          <w:p w14:paraId="2284DC30" w14:textId="6C7453D5" w:rsidR="001221E0" w:rsidRDefault="001221E0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dWFuZzwvQXV0aG9yPjxZZWFyPjIwMDU8L1llYXI+PFJl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</w:fldData>
              </w:fldChar>
            </w:r>
            <w:r w:rsidR="009223A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223A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dWFuZzwvQXV0aG9yPjxZZWFyPjIwMDU8L1llYXI+PFJl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</w:fldData>
              </w:fldChar>
            </w:r>
            <w:r w:rsidR="009223A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223A9">
              <w:rPr>
                <w:rFonts w:ascii="Times New Roman" w:hAnsi="Times New Roman"/>
                <w:sz w:val="24"/>
                <w:szCs w:val="24"/>
              </w:rPr>
            </w:r>
            <w:r w:rsidR="009223A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15967">
              <w:rPr>
                <w:rFonts w:ascii="Times New Roman" w:hAnsi="Times New Roman"/>
                <w:sz w:val="24"/>
                <w:szCs w:val="24"/>
              </w:rPr>
            </w:r>
            <w:r w:rsidRPr="00A1596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223A9">
              <w:rPr>
                <w:rFonts w:ascii="Times New Roman" w:hAnsi="Times New Roman"/>
                <w:noProof/>
                <w:sz w:val="24"/>
                <w:szCs w:val="24"/>
              </w:rPr>
              <w:t>[4]</w:t>
            </w:r>
            <w:r w:rsidRPr="00A1596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5A88B9BE" w14:textId="77777777" w:rsidR="001221E0" w:rsidRPr="00A15967" w:rsidRDefault="001221E0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1E0" w:rsidRPr="00A15967" w14:paraId="5B0F2E67" w14:textId="77777777" w:rsidTr="00B47EE6">
        <w:trPr>
          <w:trHeight w:val="593"/>
        </w:trPr>
        <w:tc>
          <w:tcPr>
            <w:tcW w:w="2093" w:type="dxa"/>
          </w:tcPr>
          <w:p w14:paraId="39D6347E" w14:textId="69A88C21" w:rsidR="001221E0" w:rsidRDefault="001221E0" w:rsidP="0039768F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HEK-293 cells</w:t>
            </w:r>
          </w:p>
          <w:p w14:paraId="1C01F3DE" w14:textId="11F54AD1" w:rsidR="007A61C7" w:rsidRDefault="007A61C7" w:rsidP="0039768F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iCs/>
                <w:sz w:val="24"/>
                <w:szCs w:val="24"/>
              </w:rPr>
              <w:t>transient</w:t>
            </w:r>
            <w:proofErr w:type="gramEnd"/>
            <w:r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  <w:p w14:paraId="18818B53" w14:textId="77777777" w:rsidR="001221E0" w:rsidRPr="002B54D8" w:rsidRDefault="001221E0" w:rsidP="0039768F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CCABF53" w14:textId="58FE69D8" w:rsidR="001221E0" w:rsidRDefault="001221E0" w:rsidP="009C38C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C6A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N-terminally c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tagged </w:t>
            </w:r>
            <w:r w:rsidRPr="009C38C7">
              <w:rPr>
                <w:rFonts w:ascii="Times New Roman" w:hAnsi="Times New Roman"/>
                <w:sz w:val="24"/>
                <w:szCs w:val="24"/>
              </w:rPr>
              <w:t>(downstream of endogenous signal peptide)</w:t>
            </w:r>
          </w:p>
        </w:tc>
        <w:tc>
          <w:tcPr>
            <w:tcW w:w="3118" w:type="dxa"/>
          </w:tcPr>
          <w:p w14:paraId="491ABAA1" w14:textId="332F6CE5" w:rsidR="001221E0" w:rsidRPr="002B54D8" w:rsidRDefault="001221E0" w:rsidP="00D00C2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" w:hanging="142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accumulation in response to OCN</w:t>
            </w:r>
          </w:p>
        </w:tc>
        <w:tc>
          <w:tcPr>
            <w:tcW w:w="851" w:type="dxa"/>
          </w:tcPr>
          <w:p w14:paraId="21768669" w14:textId="40C5C50B" w:rsidR="001221E0" w:rsidRPr="00A15967" w:rsidRDefault="001F19D8" w:rsidP="001F1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dXJ5PC9BdXRob3I+PFllYXI+MjAxMzwvWWVhcj48UmVj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dXJ5PC9BdXRob3I+PFllYXI+MjAxMzwvWWVhcj48UmVj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81A0F" w:rsidRPr="00A15967" w14:paraId="41C9032A" w14:textId="77777777" w:rsidTr="00B47EE6">
        <w:trPr>
          <w:trHeight w:val="1975"/>
        </w:trPr>
        <w:tc>
          <w:tcPr>
            <w:tcW w:w="2093" w:type="dxa"/>
            <w:vMerge w:val="restart"/>
          </w:tcPr>
          <w:p w14:paraId="016FA0C5" w14:textId="77777777" w:rsidR="00A81A0F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K-293 cells</w:t>
            </w:r>
          </w:p>
          <w:p w14:paraId="0E23C108" w14:textId="4B3D68F5" w:rsidR="00A81A0F" w:rsidRDefault="00F03A5D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tabl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27DDBFE0" w14:textId="3EA743CE" w:rsidR="00A81A0F" w:rsidRPr="00A15967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1418129" w14:textId="51C9308D" w:rsidR="00692851" w:rsidRPr="002D7242" w:rsidRDefault="00692851" w:rsidP="0069285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PRC6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0116AA8D" w14:textId="54A014E4" w:rsidR="00A81A0F" w:rsidRPr="00692851" w:rsidRDefault="00A81A0F" w:rsidP="006928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FB3B94F" w14:textId="2ED562D6" w:rsidR="00A81A0F" w:rsidRPr="007822DD" w:rsidRDefault="00DF1D46" w:rsidP="007822D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2</w:t>
            </w:r>
            <w:r w:rsidR="00A81A0F">
              <w:rPr>
                <w:rFonts w:ascii="Times New Roman" w:hAnsi="Times New Roman"/>
                <w:sz w:val="24"/>
                <w:szCs w:val="24"/>
              </w:rPr>
              <w:t xml:space="preserve"> – response to Ca</w:t>
            </w:r>
            <w:r w:rsidR="00A81A0F" w:rsidRPr="007822DD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="00A81A0F">
              <w:rPr>
                <w:rFonts w:ascii="Times New Roman" w:hAnsi="Times New Roman"/>
                <w:sz w:val="24"/>
                <w:szCs w:val="24"/>
              </w:rPr>
              <w:t>, Mg</w:t>
            </w:r>
            <w:r w:rsidR="00A81A0F" w:rsidRPr="007822DD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="00A81A0F">
              <w:rPr>
                <w:rFonts w:ascii="Times New Roman" w:hAnsi="Times New Roman"/>
                <w:sz w:val="24"/>
                <w:szCs w:val="24"/>
              </w:rPr>
              <w:t>, Gd</w:t>
            </w:r>
            <w:r w:rsidR="00A81A0F" w:rsidRPr="007822DD">
              <w:rPr>
                <w:rFonts w:ascii="Times New Roman" w:hAnsi="Times New Roman"/>
                <w:sz w:val="24"/>
                <w:szCs w:val="24"/>
                <w:vertAlign w:val="superscript"/>
              </w:rPr>
              <w:t>3+</w:t>
            </w:r>
            <w:r w:rsidR="00A81A0F">
              <w:rPr>
                <w:rFonts w:ascii="Times New Roman" w:hAnsi="Times New Roman"/>
                <w:sz w:val="24"/>
                <w:szCs w:val="24"/>
              </w:rPr>
              <w:t>, Al</w:t>
            </w:r>
            <w:r w:rsidR="00A81A0F" w:rsidRPr="007822DD">
              <w:rPr>
                <w:rFonts w:ascii="Times New Roman" w:hAnsi="Times New Roman"/>
                <w:sz w:val="24"/>
                <w:szCs w:val="24"/>
                <w:vertAlign w:val="superscript"/>
              </w:rPr>
              <w:t>3+</w:t>
            </w:r>
            <w:r w:rsidR="00A81A0F">
              <w:rPr>
                <w:rFonts w:ascii="Times New Roman" w:hAnsi="Times New Roman"/>
                <w:sz w:val="24"/>
                <w:szCs w:val="24"/>
              </w:rPr>
              <w:t>, NPS R568</w:t>
            </w:r>
          </w:p>
          <w:p w14:paraId="6333811E" w14:textId="78AF55A2" w:rsidR="00A81A0F" w:rsidRPr="00493B04" w:rsidRDefault="00A81A0F" w:rsidP="00493B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t>SRE</w:t>
            </w:r>
            <w:r>
              <w:rPr>
                <w:rFonts w:ascii="Times New Roman" w:hAnsi="Times New Roman"/>
                <w:sz w:val="24"/>
                <w:szCs w:val="24"/>
              </w:rPr>
              <w:t>-reporter gene – response to CaCl</w:t>
            </w:r>
            <w:r w:rsidRPr="00493B0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SrCl</w:t>
            </w:r>
            <w:r w:rsidRPr="00493B0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MgCl</w:t>
            </w:r>
            <w:r w:rsidRPr="00493B0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GdCl</w:t>
            </w:r>
            <w:r w:rsidRPr="00493B04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OCN</w:t>
            </w:r>
          </w:p>
        </w:tc>
        <w:tc>
          <w:tcPr>
            <w:tcW w:w="851" w:type="dxa"/>
            <w:vMerge w:val="restart"/>
          </w:tcPr>
          <w:p w14:paraId="49ED40FA" w14:textId="6E24705D" w:rsidR="00A81A0F" w:rsidRPr="00A15967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aTwvQXV0aG9yPjxZZWFyPjIwMDU8L1llYXI+PFJlY051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</w:fldData>
              </w:fldChar>
            </w:r>
            <w:r w:rsidR="001F19D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1F19D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aTwvQXV0aG9yPjxZZWFyPjIwMDU8L1llYXI+PFJlY051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</w:fldData>
              </w:fldChar>
            </w:r>
            <w:r w:rsidR="001F19D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1F19D8">
              <w:rPr>
                <w:rFonts w:ascii="Times New Roman" w:hAnsi="Times New Roman"/>
                <w:sz w:val="24"/>
                <w:szCs w:val="24"/>
              </w:rPr>
            </w:r>
            <w:r w:rsidR="001F19D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15967">
              <w:rPr>
                <w:rFonts w:ascii="Times New Roman" w:hAnsi="Times New Roman"/>
                <w:sz w:val="24"/>
                <w:szCs w:val="24"/>
              </w:rPr>
            </w:r>
            <w:r w:rsidRPr="00A1596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F19D8">
              <w:rPr>
                <w:rFonts w:ascii="Times New Roman" w:hAnsi="Times New Roman"/>
                <w:noProof/>
                <w:sz w:val="24"/>
                <w:szCs w:val="24"/>
              </w:rPr>
              <w:t>[6]</w:t>
            </w:r>
            <w:r w:rsidRPr="00A1596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2DE291EF" w14:textId="77777777" w:rsidR="00A81A0F" w:rsidRPr="00A15967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9B78DD5" w14:textId="7347375C" w:rsidR="00A81A0F" w:rsidRPr="00A15967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1A0F" w:rsidRPr="00A15967" w14:paraId="026AFEC7" w14:textId="77777777" w:rsidTr="00B47EE6">
        <w:trPr>
          <w:trHeight w:val="131"/>
        </w:trPr>
        <w:tc>
          <w:tcPr>
            <w:tcW w:w="2093" w:type="dxa"/>
            <w:vMerge/>
          </w:tcPr>
          <w:p w14:paraId="795B7490" w14:textId="77777777" w:rsidR="00A81A0F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C0BA154" w14:textId="5BCA3179" w:rsidR="002D7242" w:rsidRPr="002D7242" w:rsidRDefault="002D7242" w:rsidP="002D724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hC6A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538E7E2" w14:textId="0A132FC8" w:rsidR="002D7242" w:rsidRPr="002D7242" w:rsidRDefault="002D7242" w:rsidP="002D724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+ </w:t>
            </w:r>
            <w:r w:rsidRPr="00A15967">
              <w:rPr>
                <w:rFonts w:ascii="Times New Roman" w:hAnsi="Times New Roman"/>
                <w:sz w:val="24"/>
                <w:szCs w:val="24"/>
              </w:rPr>
              <w:t>Gα</w:t>
            </w:r>
            <w:r w:rsidRPr="00A15967">
              <w:rPr>
                <w:rFonts w:ascii="Times New Roman" w:hAnsi="Times New Roman"/>
                <w:sz w:val="24"/>
                <w:szCs w:val="24"/>
                <w:vertAlign w:val="subscript"/>
              </w:rPr>
              <w:t>qi5</w:t>
            </w:r>
          </w:p>
          <w:p w14:paraId="4493BA3D" w14:textId="77777777" w:rsidR="00A81A0F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25C8ECC" w14:textId="08AC920F" w:rsidR="00A81A0F" w:rsidRPr="00493B04" w:rsidRDefault="00493B04" w:rsidP="00493B0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3B04">
              <w:rPr>
                <w:rFonts w:ascii="Times New Roman" w:hAnsi="Times New Roman"/>
                <w:sz w:val="24"/>
                <w:szCs w:val="24"/>
              </w:rPr>
              <w:lastRenderedPageBreak/>
              <w:t>Ca</w:t>
            </w:r>
            <w:r w:rsidRPr="00493B04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Pr="00493B04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 w:rsidR="00DF1D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93B04">
              <w:rPr>
                <w:rFonts w:ascii="Times New Roman" w:hAnsi="Times New Roman"/>
                <w:sz w:val="24"/>
                <w:szCs w:val="24"/>
              </w:rPr>
              <w:t>– response to Ca2+ Sr2+</w:t>
            </w:r>
          </w:p>
        </w:tc>
        <w:tc>
          <w:tcPr>
            <w:tcW w:w="851" w:type="dxa"/>
            <w:vMerge/>
            <w:tcBorders>
              <w:bottom w:val="nil"/>
            </w:tcBorders>
          </w:tcPr>
          <w:p w14:paraId="63DF23BD" w14:textId="77777777" w:rsidR="00A81A0F" w:rsidRPr="00A15967" w:rsidRDefault="00A81A0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1A0F" w:rsidRPr="00A15967" w14:paraId="528BC514" w14:textId="77777777" w:rsidTr="00B47EE6">
        <w:trPr>
          <w:trHeight w:val="889"/>
        </w:trPr>
        <w:tc>
          <w:tcPr>
            <w:tcW w:w="2093" w:type="dxa"/>
          </w:tcPr>
          <w:p w14:paraId="019838B7" w14:textId="481A2F68" w:rsidR="00A81A0F" w:rsidRDefault="007A61C7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Murine </w:t>
            </w:r>
            <w:r w:rsidR="00A81A0F">
              <w:rPr>
                <w:rFonts w:ascii="Times New Roman" w:hAnsi="Times New Roman"/>
                <w:sz w:val="24"/>
                <w:szCs w:val="24"/>
              </w:rPr>
              <w:t>MC3T3-E1</w:t>
            </w:r>
          </w:p>
          <w:p w14:paraId="2951B673" w14:textId="47C46693" w:rsidR="007A61C7" w:rsidRDefault="007A61C7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ED112E0" w14:textId="680B3A36" w:rsidR="00A81A0F" w:rsidRPr="00692851" w:rsidRDefault="00A81A0F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692851">
              <w:rPr>
                <w:rFonts w:ascii="Times New Roman" w:hAnsi="Times New Roman"/>
                <w:sz w:val="24"/>
                <w:szCs w:val="24"/>
              </w:rPr>
              <w:t>GPRC6A expression</w:t>
            </w:r>
            <w:r w:rsidRPr="0069285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692851">
              <w:rPr>
                <w:rFonts w:ascii="Times New Roman" w:hAnsi="Times New Roman"/>
                <w:sz w:val="24"/>
                <w:szCs w:val="24"/>
              </w:rPr>
              <w:t>shown by RT-PCR</w:t>
            </w:r>
          </w:p>
        </w:tc>
        <w:tc>
          <w:tcPr>
            <w:tcW w:w="3118" w:type="dxa"/>
          </w:tcPr>
          <w:p w14:paraId="7CCEF4F0" w14:textId="77777777" w:rsidR="00A81A0F" w:rsidRPr="00A81A0F" w:rsidRDefault="00A81A0F" w:rsidP="00A81A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1A0F">
              <w:rPr>
                <w:rFonts w:ascii="Times New Roman" w:hAnsi="Times New Roman"/>
                <w:sz w:val="24"/>
                <w:szCs w:val="24"/>
              </w:rPr>
              <w:t>SRE-reporter gene – response to OCN</w:t>
            </w:r>
          </w:p>
          <w:p w14:paraId="75CDDE95" w14:textId="77777777" w:rsidR="00A81A0F" w:rsidRDefault="00A81A0F" w:rsidP="00A81A0F">
            <w:pPr>
              <w:pStyle w:val="ListParagraph"/>
              <w:spacing w:after="0" w:line="240" w:lineRule="auto"/>
              <w:ind w:left="17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5E0F7B5" w14:textId="30D015D2" w:rsidR="00F03A5D" w:rsidRPr="00A15967" w:rsidRDefault="00F03A5D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602D" w:rsidRPr="00A15967" w14:paraId="5039CFA1" w14:textId="77777777" w:rsidTr="00B47EE6">
        <w:trPr>
          <w:trHeight w:val="237"/>
        </w:trPr>
        <w:tc>
          <w:tcPr>
            <w:tcW w:w="2093" w:type="dxa"/>
          </w:tcPr>
          <w:p w14:paraId="549FE1AE" w14:textId="43023E3B" w:rsidR="00AB602D" w:rsidRDefault="007A61C7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rine </w:t>
            </w:r>
            <w:r w:rsidR="00AB602D">
              <w:rPr>
                <w:rFonts w:ascii="Times New Roman" w:hAnsi="Times New Roman"/>
                <w:sz w:val="24"/>
                <w:szCs w:val="24"/>
              </w:rPr>
              <w:t>MC3T3</w:t>
            </w:r>
          </w:p>
          <w:p w14:paraId="53AD86E0" w14:textId="14A1B212" w:rsidR="007A61C7" w:rsidRDefault="007A61C7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431C128C" w14:textId="397B5A1A" w:rsidR="00AB602D" w:rsidRPr="00692851" w:rsidRDefault="00AB602D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41"/>
              <w:rPr>
                <w:rFonts w:ascii="Times New Roman" w:hAnsi="Times New Roman"/>
                <w:sz w:val="24"/>
                <w:szCs w:val="24"/>
              </w:rPr>
            </w:pPr>
            <w:r w:rsidRPr="00692851">
              <w:rPr>
                <w:rFonts w:ascii="Times New Roman" w:hAnsi="Times New Roman"/>
                <w:sz w:val="24"/>
                <w:szCs w:val="24"/>
              </w:rPr>
              <w:t>GPRC6A expression shown by RT-PCR</w:t>
            </w:r>
          </w:p>
        </w:tc>
        <w:tc>
          <w:tcPr>
            <w:tcW w:w="3118" w:type="dxa"/>
          </w:tcPr>
          <w:p w14:paraId="2700502A" w14:textId="7AD068CA" w:rsidR="00AB602D" w:rsidRPr="007A61C7" w:rsidRDefault="00DF1D46" w:rsidP="007A61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A61C7"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 w:rsidRPr="007A61C7">
              <w:rPr>
                <w:rFonts w:ascii="Times New Roman" w:hAnsi="Times New Roman"/>
                <w:sz w:val="24"/>
                <w:szCs w:val="24"/>
              </w:rPr>
              <w:t>/2</w:t>
            </w:r>
            <w:r w:rsidR="00AB602D" w:rsidRPr="007A61C7">
              <w:rPr>
                <w:rFonts w:ascii="Times New Roman" w:hAnsi="Times New Roman"/>
                <w:sz w:val="24"/>
                <w:szCs w:val="24"/>
              </w:rPr>
              <w:t xml:space="preserve"> – response to Ca</w:t>
            </w:r>
            <w:r w:rsidR="00AB602D" w:rsidRPr="007A61C7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851" w:type="dxa"/>
          </w:tcPr>
          <w:p w14:paraId="521023CA" w14:textId="3A1E6218" w:rsidR="00AB602D" w:rsidRPr="00A15967" w:rsidRDefault="001F19D8" w:rsidP="001F1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aTwvQXV0aG9yPjxZZWFyPjIwMTA8L1llYXI+PFJlY051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aTwvQXV0aG9yPjxZZWFyPjIwMTA8L1llYXI+PFJlY051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B50CF" w:rsidRPr="00A15967" w14:paraId="07742DBA" w14:textId="77777777" w:rsidTr="00B47EE6">
        <w:tc>
          <w:tcPr>
            <w:tcW w:w="2093" w:type="dxa"/>
          </w:tcPr>
          <w:p w14:paraId="0A43EC20" w14:textId="77777777" w:rsidR="009B50CF" w:rsidRDefault="009B50C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5967">
              <w:rPr>
                <w:rFonts w:ascii="Times New Roman" w:hAnsi="Times New Roman"/>
                <w:sz w:val="24"/>
                <w:szCs w:val="24"/>
              </w:rPr>
              <w:t>HEK293 cells</w:t>
            </w:r>
          </w:p>
          <w:p w14:paraId="33EAE4ED" w14:textId="6AC643F1" w:rsidR="007A61C7" w:rsidRPr="00A15967" w:rsidRDefault="007A61C7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ransien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BC071BD" w14:textId="77777777" w:rsidR="00D330F6" w:rsidRPr="007F79E5" w:rsidRDefault="00D330F6" w:rsidP="00D330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C6A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00D8597F" w14:textId="77777777" w:rsidR="00D330F6" w:rsidRDefault="00D330F6" w:rsidP="00D330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mGluR5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signal peptide</w:t>
            </w:r>
          </w:p>
          <w:p w14:paraId="2C1C2D2F" w14:textId="77777777" w:rsidR="00D330F6" w:rsidRDefault="00D330F6" w:rsidP="00D330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D330F6">
              <w:rPr>
                <w:rFonts w:ascii="Times New Roman" w:hAnsi="Times New Roman"/>
                <w:sz w:val="24"/>
                <w:szCs w:val="24"/>
              </w:rPr>
              <w:t>N-terminally c-</w:t>
            </w:r>
            <w:proofErr w:type="spellStart"/>
            <w:r w:rsidRPr="00D330F6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D330F6">
              <w:rPr>
                <w:rFonts w:ascii="Times New Roman" w:hAnsi="Times New Roman"/>
                <w:sz w:val="24"/>
                <w:szCs w:val="24"/>
              </w:rPr>
              <w:t xml:space="preserve"> tagged </w:t>
            </w:r>
          </w:p>
          <w:p w14:paraId="555D244C" w14:textId="701C9BD0" w:rsidR="009B50CF" w:rsidRPr="00F5438F" w:rsidRDefault="002D7242" w:rsidP="00D330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  <w:r w:rsidR="00F5438F" w:rsidRPr="00A15967">
              <w:rPr>
                <w:rFonts w:ascii="Times New Roman" w:hAnsi="Times New Roman"/>
                <w:sz w:val="24"/>
                <w:szCs w:val="24"/>
              </w:rPr>
              <w:t xml:space="preserve"> Gα</w:t>
            </w:r>
            <w:r w:rsidR="00F5438F" w:rsidRPr="00A15967">
              <w:rPr>
                <w:rFonts w:ascii="Times New Roman" w:hAnsi="Times New Roman"/>
                <w:sz w:val="24"/>
                <w:szCs w:val="24"/>
                <w:vertAlign w:val="subscript"/>
              </w:rPr>
              <w:t>qG66D</w:t>
            </w:r>
          </w:p>
        </w:tc>
        <w:tc>
          <w:tcPr>
            <w:tcW w:w="3118" w:type="dxa"/>
          </w:tcPr>
          <w:p w14:paraId="2E7A3D75" w14:textId="434D7A7A" w:rsidR="009B50CF" w:rsidRPr="00F5438F" w:rsidRDefault="009B50CF" w:rsidP="003976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 w:rsidRPr="00D330F6">
              <w:rPr>
                <w:rFonts w:ascii="Times New Roman" w:hAnsi="Times New Roman"/>
                <w:sz w:val="24"/>
                <w:szCs w:val="24"/>
              </w:rPr>
              <w:t>[</w:t>
            </w:r>
            <w:proofErr w:type="gramStart"/>
            <w:r w:rsidRPr="00A15967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D330F6">
              <w:rPr>
                <w:rFonts w:ascii="Times New Roman" w:hAnsi="Times New Roman"/>
                <w:sz w:val="24"/>
                <w:szCs w:val="24"/>
              </w:rPr>
              <w:t>H]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IP </w:t>
            </w:r>
            <w:r w:rsidR="00D330F6">
              <w:rPr>
                <w:rFonts w:ascii="Times New Roman" w:hAnsi="Times New Roman"/>
                <w:sz w:val="24"/>
                <w:szCs w:val="24"/>
              </w:rPr>
              <w:t>or HTRF IP-O</w:t>
            </w:r>
            <w:r w:rsidR="00D330F6" w:rsidRPr="00A15967">
              <w:rPr>
                <w:rFonts w:ascii="Times New Roman" w:hAnsi="Times New Roman"/>
                <w:sz w:val="24"/>
                <w:szCs w:val="24"/>
              </w:rPr>
              <w:t>ne</w:t>
            </w:r>
            <w:r w:rsidR="00F5438F">
              <w:rPr>
                <w:rFonts w:ascii="Times New Roman" w:hAnsi="Times New Roman"/>
                <w:sz w:val="24"/>
                <w:szCs w:val="24"/>
              </w:rPr>
              <w:t xml:space="preserve"> – response to L-</w:t>
            </w:r>
            <w:proofErr w:type="spellStart"/>
            <w:r w:rsidR="00F5438F">
              <w:rPr>
                <w:rFonts w:ascii="Times New Roman" w:hAnsi="Times New Roman"/>
                <w:sz w:val="24"/>
                <w:szCs w:val="24"/>
              </w:rPr>
              <w:t>Orn</w:t>
            </w:r>
            <w:proofErr w:type="spellEnd"/>
            <w:r w:rsidR="00F5438F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="00F5438F">
              <w:rPr>
                <w:rFonts w:ascii="Times New Roman" w:hAnsi="Times New Roman"/>
                <w:sz w:val="24"/>
                <w:szCs w:val="24"/>
              </w:rPr>
              <w:t>Calindol</w:t>
            </w:r>
            <w:proofErr w:type="spellEnd"/>
            <w:r w:rsidR="00F5438F">
              <w:rPr>
                <w:rFonts w:ascii="Times New Roman" w:hAnsi="Times New Roman"/>
                <w:sz w:val="24"/>
                <w:szCs w:val="24"/>
              </w:rPr>
              <w:t xml:space="preserve"> and NPS 2143 non-competitive antagonists</w:t>
            </w:r>
          </w:p>
        </w:tc>
        <w:tc>
          <w:tcPr>
            <w:tcW w:w="851" w:type="dxa"/>
          </w:tcPr>
          <w:p w14:paraId="386A785D" w14:textId="764BE106" w:rsidR="009B50CF" w:rsidRPr="00A15967" w:rsidRDefault="001F19D8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YXVyZTwvQXV0aG9yPjxZZWFyPjIwMDk8L1llYXI+PFJl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YXVyZTwvQXV0aG9yPjxZZWFyPjIwMDk8L1llYXI+PFJl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679865F8" w14:textId="77777777" w:rsidR="009B50CF" w:rsidRPr="00A15967" w:rsidRDefault="009B50C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C8CC14B" w14:textId="77777777" w:rsidR="009B50CF" w:rsidRPr="00A15967" w:rsidRDefault="009B50C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E964F7D" w14:textId="71409431" w:rsidR="009B50CF" w:rsidRPr="00A15967" w:rsidRDefault="009B50CF" w:rsidP="0039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3B04" w:rsidRPr="00A15967" w14:paraId="1A2F594B" w14:textId="77777777" w:rsidTr="00B47EE6">
        <w:tblPrEx>
          <w:tblLook w:val="04A0" w:firstRow="1" w:lastRow="0" w:firstColumn="1" w:lastColumn="0" w:noHBand="0" w:noVBand="1"/>
        </w:tblPrEx>
        <w:trPr>
          <w:trHeight w:val="1579"/>
        </w:trPr>
        <w:tc>
          <w:tcPr>
            <w:tcW w:w="2093" w:type="dxa"/>
          </w:tcPr>
          <w:p w14:paraId="0D82160B" w14:textId="77777777" w:rsidR="00493B04" w:rsidRDefault="00493B04" w:rsidP="00493B0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K-293 cells</w:t>
            </w:r>
          </w:p>
          <w:p w14:paraId="09D7675B" w14:textId="529461D0" w:rsidR="00401958" w:rsidRPr="00A15967" w:rsidRDefault="00401958" w:rsidP="00493B0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tabl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0C195DD" w14:textId="7B4B2973" w:rsidR="00493B04" w:rsidRPr="00692851" w:rsidRDefault="00FD40A5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92851">
              <w:rPr>
                <w:rFonts w:ascii="Times New Roman" w:hAnsi="Times New Roman"/>
                <w:sz w:val="24"/>
                <w:szCs w:val="24"/>
              </w:rPr>
              <w:t>hC6A</w:t>
            </w:r>
            <w:proofErr w:type="gramEnd"/>
          </w:p>
        </w:tc>
        <w:tc>
          <w:tcPr>
            <w:tcW w:w="3118" w:type="dxa"/>
          </w:tcPr>
          <w:p w14:paraId="5ED26CEC" w14:textId="0AAAA891" w:rsidR="00493B04" w:rsidRPr="00FD40A5" w:rsidRDefault="00DF1D46" w:rsidP="00FD40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2</w:t>
            </w:r>
            <w:r w:rsidR="00493B04">
              <w:rPr>
                <w:rFonts w:ascii="Times New Roman" w:hAnsi="Times New Roman"/>
                <w:sz w:val="24"/>
                <w:szCs w:val="24"/>
              </w:rPr>
              <w:t xml:space="preserve"> – response to Ca</w:t>
            </w:r>
            <w:r w:rsidR="00493B04" w:rsidRPr="007822DD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="00493B04">
              <w:rPr>
                <w:rFonts w:ascii="Times New Roman" w:hAnsi="Times New Roman"/>
                <w:sz w:val="24"/>
                <w:szCs w:val="24"/>
              </w:rPr>
              <w:t>, ZnCl</w:t>
            </w:r>
            <w:r w:rsidR="00493B04" w:rsidRPr="00493B0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="00493B04">
              <w:rPr>
                <w:rFonts w:ascii="Times New Roman" w:hAnsi="Times New Roman"/>
                <w:sz w:val="24"/>
                <w:szCs w:val="24"/>
              </w:rPr>
              <w:t>, OCN, Arginine, Testosterone-BSA</w:t>
            </w:r>
          </w:p>
        </w:tc>
        <w:tc>
          <w:tcPr>
            <w:tcW w:w="851" w:type="dxa"/>
            <w:vMerge w:val="restart"/>
          </w:tcPr>
          <w:p w14:paraId="0F64697B" w14:textId="6D38E83D" w:rsidR="00493B04" w:rsidRPr="00A15967" w:rsidRDefault="001F19D8" w:rsidP="001F1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aTwvQXV0aG9yPjxZZWFyPjIwMTI8L1llYXI+PFJlY051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aTwvQXV0aG9yPjxZZWFyPjIwMTI8L1llYXI+PFJlY051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9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3B04" w:rsidRPr="00A15967" w14:paraId="57C8A7DB" w14:textId="77777777" w:rsidTr="00B47EE6">
        <w:tblPrEx>
          <w:tblLook w:val="04A0" w:firstRow="1" w:lastRow="0" w:firstColumn="1" w:lastColumn="0" w:noHBand="0" w:noVBand="1"/>
        </w:tblPrEx>
        <w:trPr>
          <w:trHeight w:val="889"/>
        </w:trPr>
        <w:tc>
          <w:tcPr>
            <w:tcW w:w="2093" w:type="dxa"/>
          </w:tcPr>
          <w:p w14:paraId="1A39188F" w14:textId="4A0F2B70" w:rsidR="00493B04" w:rsidRDefault="007A61C7" w:rsidP="00493B0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uman </w:t>
            </w:r>
            <w:r w:rsidR="00493B04">
              <w:rPr>
                <w:rFonts w:ascii="Times New Roman" w:hAnsi="Times New Roman"/>
                <w:sz w:val="24"/>
                <w:szCs w:val="24"/>
              </w:rPr>
              <w:t>22RV1 / PC-3</w:t>
            </w:r>
          </w:p>
          <w:p w14:paraId="25F72C75" w14:textId="1B6FEC62" w:rsidR="007A61C7" w:rsidRDefault="007A61C7" w:rsidP="00493B0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671574D" w14:textId="77777777" w:rsidR="00493B04" w:rsidRPr="00692851" w:rsidRDefault="00493B04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41"/>
              <w:rPr>
                <w:rFonts w:ascii="Times New Roman" w:hAnsi="Times New Roman"/>
                <w:sz w:val="24"/>
                <w:szCs w:val="24"/>
              </w:rPr>
            </w:pPr>
            <w:r w:rsidRPr="00692851">
              <w:rPr>
                <w:rFonts w:ascii="Times New Roman" w:hAnsi="Times New Roman"/>
                <w:sz w:val="24"/>
                <w:szCs w:val="24"/>
              </w:rPr>
              <w:t>GPRC6A expression</w:t>
            </w:r>
            <w:r w:rsidRPr="0069285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692851">
              <w:rPr>
                <w:rFonts w:ascii="Times New Roman" w:hAnsi="Times New Roman"/>
                <w:sz w:val="24"/>
                <w:szCs w:val="24"/>
              </w:rPr>
              <w:t>shown by RT-PCR</w:t>
            </w:r>
          </w:p>
        </w:tc>
        <w:tc>
          <w:tcPr>
            <w:tcW w:w="3118" w:type="dxa"/>
          </w:tcPr>
          <w:p w14:paraId="20F2A725" w14:textId="37881100" w:rsidR="00493B04" w:rsidRDefault="00DF1D46" w:rsidP="00493B0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2</w:t>
            </w:r>
            <w:r w:rsidR="00493B04">
              <w:rPr>
                <w:rFonts w:ascii="Times New Roman" w:hAnsi="Times New Roman"/>
                <w:sz w:val="24"/>
                <w:szCs w:val="24"/>
              </w:rPr>
              <w:t xml:space="preserve"> – response to Ca</w:t>
            </w:r>
            <w:r w:rsidR="00493B04" w:rsidRPr="007822DD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="00493B04">
              <w:rPr>
                <w:rFonts w:ascii="Times New Roman" w:hAnsi="Times New Roman"/>
                <w:sz w:val="24"/>
                <w:szCs w:val="24"/>
              </w:rPr>
              <w:t>, ZnCl</w:t>
            </w:r>
            <w:r w:rsidR="00493B04" w:rsidRPr="00493B0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="00493B04">
              <w:rPr>
                <w:rFonts w:ascii="Times New Roman" w:hAnsi="Times New Roman"/>
                <w:sz w:val="24"/>
                <w:szCs w:val="24"/>
              </w:rPr>
              <w:t>, OCN, Arginine, Testosterone-BSA</w:t>
            </w:r>
          </w:p>
          <w:p w14:paraId="1CD52ADE" w14:textId="7A00F467" w:rsidR="00493B04" w:rsidRDefault="00493B04" w:rsidP="00493B0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liferation – response to Ca</w:t>
            </w:r>
            <w:r w:rsidRPr="00DF1D46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/>
                <w:sz w:val="24"/>
                <w:szCs w:val="24"/>
              </w:rPr>
              <w:t>, OCN</w:t>
            </w:r>
          </w:p>
          <w:p w14:paraId="1BF2765D" w14:textId="11AD1798" w:rsidR="00493B04" w:rsidRDefault="00493B04" w:rsidP="00493B0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SA, Runx2 expression – response to OCN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R1881</w:t>
            </w:r>
          </w:p>
          <w:p w14:paraId="454BB63F" w14:textId="116A43EC" w:rsidR="003E217E" w:rsidRPr="00493B04" w:rsidRDefault="003E217E" w:rsidP="00493B0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emotaxis (22RV1) – response to Ca</w:t>
            </w:r>
            <w:r w:rsidRPr="003E217E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="00DF1D4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OCN</w:t>
            </w:r>
          </w:p>
        </w:tc>
        <w:tc>
          <w:tcPr>
            <w:tcW w:w="851" w:type="dxa"/>
            <w:vMerge/>
          </w:tcPr>
          <w:p w14:paraId="049B6043" w14:textId="77777777" w:rsidR="00493B04" w:rsidRPr="00A15967" w:rsidRDefault="00493B04" w:rsidP="00493B0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38F" w:rsidRPr="00A15967" w14:paraId="62610E3A" w14:textId="77777777" w:rsidTr="00B47EE6">
        <w:tblPrEx>
          <w:tblLook w:val="04A0" w:firstRow="1" w:lastRow="0" w:firstColumn="1" w:lastColumn="0" w:noHBand="0" w:noVBand="1"/>
        </w:tblPrEx>
        <w:trPr>
          <w:trHeight w:val="1579"/>
        </w:trPr>
        <w:tc>
          <w:tcPr>
            <w:tcW w:w="2093" w:type="dxa"/>
          </w:tcPr>
          <w:p w14:paraId="5DB90CCF" w14:textId="77777777" w:rsidR="00F5438F" w:rsidRDefault="00F5438F" w:rsidP="00F543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K-293 cells</w:t>
            </w:r>
          </w:p>
          <w:p w14:paraId="61641276" w14:textId="1F2D42AF" w:rsidR="00D34E8F" w:rsidRPr="00A15967" w:rsidRDefault="00D34E8F" w:rsidP="00F543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ransien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72515B4" w14:textId="63727A92" w:rsidR="00F5438F" w:rsidRPr="00692851" w:rsidRDefault="00D34E8F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41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92851">
              <w:rPr>
                <w:rFonts w:ascii="Times New Roman" w:hAnsi="Times New Roman"/>
                <w:sz w:val="24"/>
                <w:szCs w:val="24"/>
              </w:rPr>
              <w:t>m</w:t>
            </w:r>
            <w:r w:rsidR="00F5438F" w:rsidRPr="00692851">
              <w:rPr>
                <w:rFonts w:ascii="Times New Roman" w:hAnsi="Times New Roman"/>
                <w:sz w:val="24"/>
                <w:szCs w:val="24"/>
              </w:rPr>
              <w:t>C6A</w:t>
            </w:r>
            <w:proofErr w:type="gramEnd"/>
          </w:p>
        </w:tc>
        <w:tc>
          <w:tcPr>
            <w:tcW w:w="3118" w:type="dxa"/>
          </w:tcPr>
          <w:p w14:paraId="272C2B46" w14:textId="073DBD40" w:rsidR="00F5438F" w:rsidRDefault="00DF1D46" w:rsidP="00F543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2</w:t>
            </w:r>
            <w:r w:rsidR="00F5438F">
              <w:rPr>
                <w:rFonts w:ascii="Times New Roman" w:hAnsi="Times New Roman"/>
                <w:sz w:val="24"/>
                <w:szCs w:val="24"/>
              </w:rPr>
              <w:t xml:space="preserve"> – response</w:t>
            </w:r>
            <w:r w:rsidR="006117F1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F5438F">
              <w:rPr>
                <w:rFonts w:ascii="Times New Roman" w:hAnsi="Times New Roman"/>
                <w:sz w:val="24"/>
                <w:szCs w:val="24"/>
              </w:rPr>
              <w:t>Testosterone-BSA</w:t>
            </w:r>
            <w:r w:rsidR="006117F1">
              <w:rPr>
                <w:rFonts w:ascii="Times New Roman" w:hAnsi="Times New Roman"/>
                <w:sz w:val="24"/>
                <w:szCs w:val="24"/>
              </w:rPr>
              <w:t>, R1881</w:t>
            </w:r>
          </w:p>
          <w:p w14:paraId="44BE7641" w14:textId="6841AFFA" w:rsidR="002B5437" w:rsidRPr="00D34E8F" w:rsidRDefault="006117F1" w:rsidP="00D34E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RE-reporter gene – response to R1881, Ca</w:t>
            </w:r>
            <w:r w:rsidRPr="006117F1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851" w:type="dxa"/>
            <w:vMerge w:val="restart"/>
          </w:tcPr>
          <w:p w14:paraId="6B9F893E" w14:textId="41654B15" w:rsidR="00F5438F" w:rsidRPr="00A15967" w:rsidRDefault="001F19D8" w:rsidP="001F19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i&lt;/Author&gt;&lt;Year&gt;2010&lt;/Year&gt;&lt;RecNum&gt;13&lt;/RecNum&gt;&lt;DisplayText&gt;[10]&lt;/DisplayText&gt;&lt;record&gt;&lt;rec-number&gt;13&lt;/rec-number&gt;&lt;foreign-keys&gt;&lt;key app="EN" db-id="9w0rr5w52sdxd5e9fr5vd59rx92swaza0fvv" timestamp="1420684371"&gt;13&lt;/key&gt;&lt;/foreign-keys&gt;&lt;ref-type name="Journal Article"&gt;17&lt;/ref-type&gt;&lt;contributors&gt;&lt;authors&gt;&lt;author&gt;Pi, M.&lt;/author&gt;&lt;author&gt;Parrill, A. L.&lt;/author&gt;&lt;author&gt;Quarles, L. D.&lt;/author&gt;&lt;/authors&gt;&lt;/contributors&gt;&lt;auth-address&gt;Department of Medicine, University of Tennessee Health Science Center, Memphis, Tennessee 38103, USA. mpi@uthsc.edu&lt;/auth-address&gt;&lt;titles&gt;&lt;title&gt;GPRC6A mediates the non-genomic effects of steroid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39953-64&lt;/pages&gt;&lt;volume&gt;285&lt;/volume&gt;&lt;number&gt;51&lt;/number&gt;&lt;keywords&gt;&lt;keyword&gt;Animals&lt;/keyword&gt;&lt;keyword&gt;Cell Line, Tumor&lt;/keyword&gt;&lt;keyword&gt;Enzyme Activation/drug effects/genetics&lt;/keyword&gt;&lt;keyword&gt;Extracellular Signal-Regulated MAP Kinases/genetics/*metabolism&lt;/keyword&gt;&lt;keyword&gt;HEK293 Cells&lt;/keyword&gt;&lt;keyword&gt;Humans&lt;/keyword&gt;&lt;keyword&gt;Male&lt;/keyword&gt;&lt;keyword&gt;Mice&lt;/keyword&gt;&lt;keyword&gt;Mice, Knockout&lt;/keyword&gt;&lt;keyword&gt;Receptors, G-Protein-Coupled/genetics/*metabolism&lt;/keyword&gt;&lt;keyword&gt;Signal Transduction/*drug effects/physiology&lt;/keyword&gt;&lt;keyword&gt;Testosterone/immunology/*pharmacology&lt;/keyword&gt;&lt;/keywords&gt;&lt;dates&gt;&lt;year&gt;2010&lt;/year&gt;&lt;pub-dates&gt;&lt;date&gt;Dec 17&lt;/date&gt;&lt;/pub-dates&gt;&lt;/dates&gt;&lt;isbn&gt;1083-351X (Electronic)&amp;#xD;0021-9258 (Linking)&lt;/isbn&gt;&lt;accession-num&gt;20947496&lt;/accession-num&gt;&lt;urls&gt;&lt;related-urls&gt;&lt;url&gt;http://www.ncbi.nlm.nih.gov/pubmed/20947496&lt;/url&gt;&lt;/related-urls&gt;&lt;/urls&gt;&lt;custom2&gt;3000977&lt;/custom2&gt;&lt;electronic-resource-num&gt;10.1074/jbc.M110.158063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0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F5438F" w:rsidRPr="00A15967" w14:paraId="1DBF8FF2" w14:textId="77777777" w:rsidTr="00B47EE6">
        <w:tblPrEx>
          <w:tblLook w:val="04A0" w:firstRow="1" w:lastRow="0" w:firstColumn="1" w:lastColumn="0" w:noHBand="0" w:noVBand="1"/>
        </w:tblPrEx>
        <w:trPr>
          <w:trHeight w:val="889"/>
        </w:trPr>
        <w:tc>
          <w:tcPr>
            <w:tcW w:w="2093" w:type="dxa"/>
          </w:tcPr>
          <w:p w14:paraId="2FCC3B8D" w14:textId="7774773C" w:rsidR="00F5438F" w:rsidRDefault="007A61C7" w:rsidP="00F543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uman </w:t>
            </w:r>
            <w:r w:rsidR="00F5438F">
              <w:rPr>
                <w:rFonts w:ascii="Times New Roman" w:hAnsi="Times New Roman"/>
                <w:sz w:val="24"/>
                <w:szCs w:val="24"/>
              </w:rPr>
              <w:t>22RV1</w:t>
            </w:r>
          </w:p>
          <w:p w14:paraId="406BA6E7" w14:textId="491562CB" w:rsidR="007A61C7" w:rsidRDefault="007A61C7" w:rsidP="00F543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CEED1F8" w14:textId="77777777" w:rsidR="00F5438F" w:rsidRPr="00692851" w:rsidRDefault="00F5438F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41"/>
              <w:rPr>
                <w:rFonts w:ascii="Times New Roman" w:hAnsi="Times New Roman"/>
                <w:sz w:val="24"/>
                <w:szCs w:val="24"/>
              </w:rPr>
            </w:pPr>
            <w:r w:rsidRPr="00692851">
              <w:rPr>
                <w:rFonts w:ascii="Times New Roman" w:hAnsi="Times New Roman"/>
                <w:sz w:val="24"/>
                <w:szCs w:val="24"/>
              </w:rPr>
              <w:t>GPRC6A expression</w:t>
            </w:r>
            <w:r w:rsidRPr="0069285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692851">
              <w:rPr>
                <w:rFonts w:ascii="Times New Roman" w:hAnsi="Times New Roman"/>
                <w:sz w:val="24"/>
                <w:szCs w:val="24"/>
              </w:rPr>
              <w:t>shown by RT-PCR</w:t>
            </w:r>
          </w:p>
        </w:tc>
        <w:tc>
          <w:tcPr>
            <w:tcW w:w="3118" w:type="dxa"/>
          </w:tcPr>
          <w:p w14:paraId="70FA0011" w14:textId="32F4D6B5" w:rsidR="00F5438F" w:rsidRDefault="00DF1D46" w:rsidP="00F543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2</w:t>
            </w:r>
            <w:r w:rsidR="00F5438F">
              <w:rPr>
                <w:rFonts w:ascii="Times New Roman" w:hAnsi="Times New Roman"/>
                <w:sz w:val="24"/>
                <w:szCs w:val="24"/>
              </w:rPr>
              <w:t xml:space="preserve"> – response to</w:t>
            </w:r>
            <w:r w:rsidR="006117F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5438F">
              <w:rPr>
                <w:rFonts w:ascii="Times New Roman" w:hAnsi="Times New Roman"/>
                <w:sz w:val="24"/>
                <w:szCs w:val="24"/>
              </w:rPr>
              <w:t>Testosterone-BSA</w:t>
            </w:r>
            <w:r w:rsidR="006117F1"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14:paraId="20C73AFE" w14:textId="5349B160" w:rsidR="00F5438F" w:rsidRPr="00D34E8F" w:rsidRDefault="00F5438F" w:rsidP="00D34E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6" w:hanging="17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liferation – response to Ca</w:t>
            </w:r>
            <w:r w:rsidRPr="00DF1D46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="00DF1D4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OCN</w:t>
            </w:r>
            <w:r w:rsidR="00D34E8F">
              <w:rPr>
                <w:rFonts w:ascii="Times New Roman" w:hAnsi="Times New Roman"/>
                <w:sz w:val="24"/>
                <w:szCs w:val="24"/>
              </w:rPr>
              <w:t>, Testosterone-BSA</w:t>
            </w:r>
          </w:p>
        </w:tc>
        <w:tc>
          <w:tcPr>
            <w:tcW w:w="851" w:type="dxa"/>
            <w:vMerge/>
          </w:tcPr>
          <w:p w14:paraId="162ED574" w14:textId="77777777" w:rsidR="00F5438F" w:rsidRPr="00A15967" w:rsidRDefault="00F5438F" w:rsidP="00F543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452" w:rsidRPr="00A15967" w14:paraId="37DADDD5" w14:textId="77777777" w:rsidTr="00B47EE6">
        <w:tblPrEx>
          <w:tblLook w:val="04A0" w:firstRow="1" w:lastRow="0" w:firstColumn="1" w:lastColumn="0" w:noHBand="0" w:noVBand="1"/>
        </w:tblPrEx>
        <w:trPr>
          <w:trHeight w:val="178"/>
        </w:trPr>
        <w:tc>
          <w:tcPr>
            <w:tcW w:w="2093" w:type="dxa"/>
          </w:tcPr>
          <w:p w14:paraId="7F9B0517" w14:textId="77777777" w:rsidR="00E41452" w:rsidRDefault="00E41452" w:rsidP="00DF1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K 293 cells</w:t>
            </w:r>
          </w:p>
          <w:p w14:paraId="149B3960" w14:textId="791F3A0A" w:rsidR="00E41452" w:rsidRPr="00A15967" w:rsidRDefault="00E41452" w:rsidP="00CA55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ransien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1F4D0AC" w14:textId="76955847" w:rsidR="00E41452" w:rsidRPr="00692851" w:rsidRDefault="00E41452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41"/>
              <w:rPr>
                <w:rFonts w:ascii="Times New Roman" w:hAnsi="Times New Roman"/>
                <w:sz w:val="24"/>
                <w:szCs w:val="24"/>
              </w:rPr>
            </w:pPr>
            <w:r w:rsidRPr="00692851">
              <w:rPr>
                <w:rFonts w:ascii="Times New Roman" w:hAnsi="Times New Roman"/>
                <w:sz w:val="24"/>
                <w:szCs w:val="24"/>
              </w:rPr>
              <w:t>Unknown species GPRC6</w:t>
            </w:r>
            <w:r w:rsidR="002D7242" w:rsidRPr="0069285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18" w:type="dxa"/>
          </w:tcPr>
          <w:p w14:paraId="47F6242F" w14:textId="5D46E314" w:rsidR="00E41452" w:rsidRPr="00D44157" w:rsidRDefault="00DF1D46" w:rsidP="00C13A87">
            <w:pPr>
              <w:pStyle w:val="ListParagraph"/>
              <w:spacing w:after="0" w:line="240" w:lineRule="auto"/>
              <w:ind w:left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2 -</w:t>
            </w:r>
            <w:r w:rsidR="00E41452">
              <w:rPr>
                <w:rFonts w:ascii="Times New Roman" w:hAnsi="Times New Roman"/>
                <w:sz w:val="24"/>
                <w:szCs w:val="24"/>
              </w:rPr>
              <w:t xml:space="preserve"> response to Ca</w:t>
            </w:r>
            <w:r w:rsidR="00E41452" w:rsidRPr="00C13A87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="00E41452">
              <w:rPr>
                <w:rFonts w:ascii="Times New Roman" w:hAnsi="Times New Roman"/>
                <w:sz w:val="24"/>
                <w:szCs w:val="24"/>
              </w:rPr>
              <w:t>, L-</w:t>
            </w:r>
            <w:proofErr w:type="spellStart"/>
            <w:r w:rsidR="00E41452">
              <w:rPr>
                <w:rFonts w:ascii="Times New Roman" w:hAnsi="Times New Roman"/>
                <w:sz w:val="24"/>
                <w:szCs w:val="24"/>
              </w:rPr>
              <w:t>Arg</w:t>
            </w:r>
            <w:proofErr w:type="spellEnd"/>
            <w:r w:rsidR="00E41452">
              <w:rPr>
                <w:rFonts w:ascii="Times New Roman" w:hAnsi="Times New Roman"/>
                <w:sz w:val="24"/>
                <w:szCs w:val="24"/>
              </w:rPr>
              <w:t>, OCN.</w:t>
            </w:r>
          </w:p>
        </w:tc>
        <w:tc>
          <w:tcPr>
            <w:tcW w:w="851" w:type="dxa"/>
            <w:vMerge w:val="restart"/>
          </w:tcPr>
          <w:p w14:paraId="7C2BC2C0" w14:textId="09062CFC" w:rsidR="00E41452" w:rsidRPr="00A15967" w:rsidRDefault="00E41452" w:rsidP="00CA55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aTwvQXV0aG9yPjxZZWFyPjIwMTE8L1llYXI+PFJlY051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aTwvQXV0aG9yPjxZZWFyPjIwMTE8L1llYXI+PFJlY051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1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35DB4460" w14:textId="77777777" w:rsidR="00E41452" w:rsidRPr="00A15967" w:rsidRDefault="00E41452" w:rsidP="00CA55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452" w:rsidRPr="00A15967" w14:paraId="10E02196" w14:textId="77777777" w:rsidTr="00B47EE6">
        <w:tblPrEx>
          <w:tblLook w:val="04A0" w:firstRow="1" w:lastRow="0" w:firstColumn="1" w:lastColumn="0" w:noHBand="0" w:noVBand="1"/>
        </w:tblPrEx>
        <w:trPr>
          <w:trHeight w:val="178"/>
        </w:trPr>
        <w:tc>
          <w:tcPr>
            <w:tcW w:w="2093" w:type="dxa"/>
          </w:tcPr>
          <w:p w14:paraId="772EEFE7" w14:textId="6EF923F2" w:rsidR="00E41452" w:rsidRDefault="007A61C7" w:rsidP="00DF1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rine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TC6</w:t>
            </w:r>
          </w:p>
          <w:p w14:paraId="24C349B6" w14:textId="547BE607" w:rsidR="00E41452" w:rsidRDefault="007A61C7" w:rsidP="00CA55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7A2E97F" w14:textId="77777777" w:rsidR="00E41452" w:rsidRPr="00692851" w:rsidRDefault="00E41452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41"/>
              <w:rPr>
                <w:rFonts w:ascii="Times New Roman" w:hAnsi="Times New Roman"/>
                <w:sz w:val="24"/>
                <w:szCs w:val="24"/>
              </w:rPr>
            </w:pPr>
            <w:r w:rsidRPr="00692851">
              <w:rPr>
                <w:rFonts w:ascii="Times New Roman" w:hAnsi="Times New Roman"/>
                <w:sz w:val="24"/>
                <w:szCs w:val="24"/>
              </w:rPr>
              <w:t>GPRC6A expression shown by RT-PCR</w:t>
            </w:r>
          </w:p>
          <w:p w14:paraId="72EFA0FB" w14:textId="5EB66DE6" w:rsidR="00E41452" w:rsidRDefault="00E41452" w:rsidP="00CA55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DFFC387" w14:textId="3B479676" w:rsidR="00E41452" w:rsidRPr="00E41452" w:rsidRDefault="00DF1D46" w:rsidP="00E414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2, pPKD1</w:t>
            </w:r>
            <w:r w:rsidR="00E41452">
              <w:rPr>
                <w:rFonts w:ascii="Times New Roman" w:hAnsi="Times New Roman"/>
                <w:sz w:val="24"/>
                <w:szCs w:val="24"/>
              </w:rPr>
              <w:t xml:space="preserve"> – response to OCN, L-</w:t>
            </w:r>
            <w:proofErr w:type="spellStart"/>
            <w:r w:rsidR="00E41452">
              <w:rPr>
                <w:rFonts w:ascii="Times New Roman" w:hAnsi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851" w:type="dxa"/>
            <w:vMerge/>
          </w:tcPr>
          <w:p w14:paraId="07FD061C" w14:textId="77777777" w:rsidR="00E41452" w:rsidRPr="00A15967" w:rsidRDefault="00E41452" w:rsidP="00CA55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452" w:rsidRPr="00A15967" w14:paraId="4B659BD8" w14:textId="77777777" w:rsidTr="00B47EE6">
        <w:tblPrEx>
          <w:tblLook w:val="04A0" w:firstRow="1" w:lastRow="0" w:firstColumn="1" w:lastColumn="0" w:noHBand="0" w:noVBand="1"/>
        </w:tblPrEx>
        <w:tc>
          <w:tcPr>
            <w:tcW w:w="2093" w:type="dxa"/>
          </w:tcPr>
          <w:p w14:paraId="3034840B" w14:textId="66E4ED67" w:rsidR="00E41452" w:rsidRDefault="007A61C7" w:rsidP="00CA55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rine </w:t>
            </w:r>
            <w:r w:rsidR="00E41452">
              <w:rPr>
                <w:rFonts w:ascii="Times New Roman" w:hAnsi="Times New Roman"/>
                <w:sz w:val="24"/>
                <w:szCs w:val="24"/>
              </w:rPr>
              <w:t xml:space="preserve">TM3 </w:t>
            </w:r>
            <w:proofErr w:type="spellStart"/>
            <w:r w:rsidR="00E41452">
              <w:rPr>
                <w:rFonts w:ascii="Times New Roman" w:hAnsi="Times New Roman"/>
                <w:sz w:val="24"/>
                <w:szCs w:val="24"/>
              </w:rPr>
              <w:t>Leydig</w:t>
            </w:r>
            <w:proofErr w:type="spellEnd"/>
            <w:r w:rsidR="00E41452">
              <w:rPr>
                <w:rFonts w:ascii="Times New Roman" w:hAnsi="Times New Roman"/>
                <w:sz w:val="24"/>
                <w:szCs w:val="24"/>
              </w:rPr>
              <w:t xml:space="preserve"> cells</w:t>
            </w:r>
          </w:p>
          <w:p w14:paraId="7B4B7FF7" w14:textId="69BA6A3E" w:rsidR="007A61C7" w:rsidRPr="00A15967" w:rsidRDefault="007A61C7" w:rsidP="00CA55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A792549" w14:textId="4EF2997D" w:rsidR="00E41452" w:rsidRPr="00692851" w:rsidRDefault="00E41452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41"/>
              <w:rPr>
                <w:rFonts w:ascii="Times New Roman" w:hAnsi="Times New Roman"/>
                <w:sz w:val="24"/>
                <w:szCs w:val="24"/>
              </w:rPr>
            </w:pPr>
            <w:r w:rsidRPr="00692851">
              <w:rPr>
                <w:rFonts w:ascii="Times New Roman" w:hAnsi="Times New Roman"/>
                <w:sz w:val="24"/>
                <w:szCs w:val="24"/>
              </w:rPr>
              <w:t>GPRC6A expression shown by RT-PCR and IF</w:t>
            </w:r>
          </w:p>
        </w:tc>
        <w:tc>
          <w:tcPr>
            <w:tcW w:w="3118" w:type="dxa"/>
          </w:tcPr>
          <w:p w14:paraId="5DACDAA5" w14:textId="74487758" w:rsidR="00E41452" w:rsidRDefault="00DF1D46" w:rsidP="00CA55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2</w:t>
            </w:r>
            <w:r w:rsidR="00E41452">
              <w:rPr>
                <w:rFonts w:ascii="Times New Roman" w:hAnsi="Times New Roman"/>
                <w:sz w:val="24"/>
                <w:szCs w:val="24"/>
              </w:rPr>
              <w:t xml:space="preserve"> – negative</w:t>
            </w:r>
          </w:p>
          <w:p w14:paraId="2AA9171A" w14:textId="6BBF5101" w:rsidR="00E41452" w:rsidRDefault="00DF1D46" w:rsidP="00CA55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CREB</w:t>
            </w:r>
            <w:proofErr w:type="spellEnd"/>
            <w:proofErr w:type="gramEnd"/>
            <w:r w:rsidR="00E41452">
              <w:rPr>
                <w:rFonts w:ascii="Times New Roman" w:hAnsi="Times New Roman"/>
                <w:sz w:val="24"/>
                <w:szCs w:val="24"/>
              </w:rPr>
              <w:t xml:space="preserve"> – response to OCN</w:t>
            </w:r>
          </w:p>
          <w:p w14:paraId="2D7E57C1" w14:textId="77777777" w:rsidR="00E41452" w:rsidRDefault="00E41452" w:rsidP="00CA55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2+I negative</w:t>
            </w:r>
          </w:p>
          <w:p w14:paraId="3498336B" w14:textId="511AC4D3" w:rsidR="00E41452" w:rsidRPr="00D44157" w:rsidRDefault="00E41452" w:rsidP="00CA550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– response to OCN</w:t>
            </w:r>
          </w:p>
        </w:tc>
        <w:tc>
          <w:tcPr>
            <w:tcW w:w="851" w:type="dxa"/>
          </w:tcPr>
          <w:p w14:paraId="71AA3BB2" w14:textId="761A5D7D" w:rsidR="00E41452" w:rsidRPr="00A15967" w:rsidRDefault="00E41452" w:rsidP="00CA55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Oury&lt;/Author&gt;&lt;Year&gt;2011&lt;/Year&gt;&lt;RecNum&gt;6&lt;/RecNum&gt;&lt;DisplayText&gt;[12]&lt;/DisplayText&gt;&lt;record&gt;&lt;rec-number&gt;6&lt;/rec-number&gt;&lt;foreign-keys&gt;&lt;key app="EN" db-id="9w0rr5w52sdxd5e9fr5vd59rx92swaza0fvv" timestamp="1420611990"&gt;6&lt;/key&gt;&lt;/foreign-keys&gt;&lt;ref-type name="Journal Article"&gt;17&lt;/ref-type&gt;&lt;contributors&gt;&lt;authors&gt;&lt;author&gt;Oury, F.&lt;/author&gt;&lt;author&gt;Sumara, G.&lt;/author&gt;&lt;author&gt;Sumara, O.&lt;/author&gt;&lt;author&gt;Ferron, M.&lt;/author&gt;&lt;author&gt;Chang, H.&lt;/author&gt;&lt;author&gt;Smith, C. E.&lt;/author&gt;&lt;author&gt;Hermo, L.&lt;/author&gt;&lt;author&gt;Suarez, S.&lt;/author&gt;&lt;author&gt;Roth, B. L.&lt;/author&gt;&lt;author&gt;Ducy, P.&lt;/author&gt;&lt;author&gt;Karsenty, G.&lt;/author&gt;&lt;/authors&gt;&lt;/contributors&gt;&lt;auth-address&gt;Department of Genetics and Development, Columbia University, New York, NY 10032, USA.&lt;/auth-address&gt;&lt;titles&gt;&lt;title&gt;Endocrine regulation of male fertility by the skeleton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796-809&lt;/pages&gt;&lt;volume&gt;144&lt;/volume&gt;&lt;number&gt;5&lt;/number&gt;&lt;keywords&gt;&lt;keyword&gt;Animals&lt;/keyword&gt;&lt;keyword&gt;Bone and Bones/*physiology&lt;/keyword&gt;&lt;keyword&gt;Cells, Cultured&lt;/keyword&gt;&lt;keyword&gt;*Fertility&lt;/keyword&gt;&lt;keyword&gt;Humans&lt;/keyword&gt;&lt;keyword&gt;Leydig Cells/physiology&lt;/keyword&gt;&lt;keyword&gt;Male&lt;/keyword&gt;&lt;keyword&gt;Mice&lt;/keyword&gt;&lt;keyword&gt;Osteoblasts/physiology&lt;/keyword&gt;&lt;keyword&gt;Osteocalcin/*physiology&lt;/keyword&gt;&lt;keyword&gt;Testis/physiology&lt;/keyword&gt;&lt;/keywords&gt;&lt;dates&gt;&lt;year&gt;2011&lt;/year&gt;&lt;pub-dates&gt;&lt;date&gt;Mar 4&lt;/date&gt;&lt;/pub-dates&gt;&lt;/dates&gt;&lt;isbn&gt;1097-4172 (Electronic)&amp;#xD;0092-8674 (Linking)&lt;/isbn&gt;&lt;accession-num&gt;21333348&lt;/accession-num&gt;&lt;urls&gt;&lt;related-urls&gt;&lt;url&gt;http://www.ncbi.nlm.nih.gov/pubmed/21333348&lt;/url&gt;&lt;/related-urls&gt;&lt;/urls&gt;&lt;custom2&gt;3052787&lt;/custom2&gt;&lt;electronic-resource-num&gt;10.1016/j.cell.2011.02.004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2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2AC10EE8" w14:textId="77777777" w:rsidR="00E41452" w:rsidRPr="00A15967" w:rsidRDefault="00E41452" w:rsidP="00CA550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452" w:rsidRPr="00A15967" w14:paraId="27D530D5" w14:textId="77777777" w:rsidTr="00B47EE6">
        <w:tblPrEx>
          <w:tblLook w:val="04A0" w:firstRow="1" w:lastRow="0" w:firstColumn="1" w:lastColumn="0" w:noHBand="0" w:noVBand="1"/>
        </w:tblPrEx>
        <w:trPr>
          <w:trHeight w:val="246"/>
        </w:trPr>
        <w:tc>
          <w:tcPr>
            <w:tcW w:w="2093" w:type="dxa"/>
          </w:tcPr>
          <w:p w14:paraId="5BF06B1C" w14:textId="77777777" w:rsidR="00E41452" w:rsidRDefault="00E41452" w:rsidP="004019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O cells</w:t>
            </w:r>
          </w:p>
          <w:p w14:paraId="131EFC0E" w14:textId="77777777" w:rsidR="00E41452" w:rsidRDefault="00E41452" w:rsidP="004019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tabl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E935D81" w14:textId="3149E7B7" w:rsidR="00E41452" w:rsidRPr="00A15967" w:rsidRDefault="00E41452" w:rsidP="004019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BA11274" w14:textId="77777777" w:rsidR="00E41452" w:rsidRPr="007F79E5" w:rsidRDefault="00E41452" w:rsidP="004019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C6A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D4DB0A0" w14:textId="77777777" w:rsidR="00E41452" w:rsidRDefault="00E41452" w:rsidP="004019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mGluR5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signal peptide</w:t>
            </w:r>
          </w:p>
          <w:p w14:paraId="5CAF8273" w14:textId="3DA8E326" w:rsidR="00E41452" w:rsidRPr="00F91CDB" w:rsidRDefault="00E41452" w:rsidP="00F91C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D330F6">
              <w:rPr>
                <w:rFonts w:ascii="Times New Roman" w:hAnsi="Times New Roman"/>
                <w:sz w:val="24"/>
                <w:szCs w:val="24"/>
              </w:rPr>
              <w:t>N-terminally c-</w:t>
            </w:r>
            <w:proofErr w:type="spellStart"/>
            <w:r w:rsidRPr="00D330F6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D330F6">
              <w:rPr>
                <w:rFonts w:ascii="Times New Roman" w:hAnsi="Times New Roman"/>
                <w:sz w:val="24"/>
                <w:szCs w:val="24"/>
              </w:rPr>
              <w:t xml:space="preserve"> tagged </w:t>
            </w:r>
          </w:p>
          <w:p w14:paraId="567707E3" w14:textId="7A87F225" w:rsidR="00E41452" w:rsidRPr="00A15967" w:rsidRDefault="00E41452" w:rsidP="004019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59C45DE9" w14:textId="04AD8F2C" w:rsidR="00E41452" w:rsidRDefault="00E41452" w:rsidP="004019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</w:t>
            </w:r>
            <w:r w:rsidRPr="00F91CDB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egative</w:t>
            </w:r>
          </w:p>
          <w:p w14:paraId="191B2C80" w14:textId="787CBF0D" w:rsidR="00E41452" w:rsidRDefault="00E41452" w:rsidP="004019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P-One HTRF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Ca</w:t>
            </w:r>
            <w:r w:rsidRPr="000C6F6E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/>
                <w:sz w:val="24"/>
                <w:szCs w:val="24"/>
              </w:rPr>
              <w:t>. No response to OCN, Testosterone. Compound 1 antagonist.</w:t>
            </w:r>
          </w:p>
          <w:p w14:paraId="64BA4DC2" w14:textId="7543BD5E" w:rsidR="00E41452" w:rsidRDefault="00E41452" w:rsidP="004019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– no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Ca</w:t>
            </w:r>
            <w:r w:rsidRPr="000C6F6E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/>
                <w:sz w:val="24"/>
                <w:szCs w:val="24"/>
              </w:rPr>
              <w:t>, OCN or Testosterone</w:t>
            </w:r>
          </w:p>
          <w:p w14:paraId="5D53AC5A" w14:textId="29D31086" w:rsidR="00E41452" w:rsidRPr="00C410ED" w:rsidRDefault="00DF1D46" w:rsidP="00C410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</w:t>
            </w:r>
            <w:proofErr w:type="spellEnd"/>
            <w:proofErr w:type="gramEnd"/>
            <w:r w:rsidR="00E41452">
              <w:rPr>
                <w:rFonts w:ascii="Times New Roman" w:hAnsi="Times New Roman"/>
                <w:sz w:val="24"/>
                <w:szCs w:val="24"/>
              </w:rPr>
              <w:t xml:space="preserve"> – response to L-</w:t>
            </w:r>
            <w:proofErr w:type="spellStart"/>
            <w:r w:rsidR="00E41452">
              <w:rPr>
                <w:rFonts w:ascii="Times New Roman" w:hAnsi="Times New Roman"/>
                <w:sz w:val="24"/>
                <w:szCs w:val="24"/>
              </w:rPr>
              <w:t>Orn</w:t>
            </w:r>
            <w:proofErr w:type="spellEnd"/>
            <w:r w:rsidR="00E41452">
              <w:rPr>
                <w:rFonts w:ascii="Times New Roman" w:hAnsi="Times New Roman"/>
                <w:sz w:val="24"/>
                <w:szCs w:val="24"/>
              </w:rPr>
              <w:t>. No specific response to Ca</w:t>
            </w:r>
            <w:r w:rsidR="00E41452" w:rsidRPr="00DF1D46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="00E41452">
              <w:rPr>
                <w:rFonts w:ascii="Times New Roman" w:hAnsi="Times New Roman"/>
                <w:sz w:val="24"/>
                <w:szCs w:val="24"/>
              </w:rPr>
              <w:t>, OCN, Testosterone</w:t>
            </w:r>
          </w:p>
        </w:tc>
        <w:tc>
          <w:tcPr>
            <w:tcW w:w="851" w:type="dxa"/>
            <w:vMerge w:val="restart"/>
          </w:tcPr>
          <w:p w14:paraId="2B5CF2A3" w14:textId="6F652555" w:rsidR="00E41452" w:rsidRPr="00A15967" w:rsidRDefault="00E41452" w:rsidP="009E68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YWNvYnNlbjwvQXV0aG9yPjxZZWFyPjIwMTM8L1llYXI+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YWNvYnNlbjwvQXV0aG9yPjxZZWFyPjIwMTM8L1llYXI+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3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41452" w:rsidRPr="00A15967" w14:paraId="7FA2A478" w14:textId="77777777" w:rsidTr="00B47EE6">
        <w:tblPrEx>
          <w:tblLook w:val="04A0" w:firstRow="1" w:lastRow="0" w:firstColumn="1" w:lastColumn="0" w:noHBand="0" w:noVBand="1"/>
        </w:tblPrEx>
        <w:trPr>
          <w:trHeight w:val="245"/>
        </w:trPr>
        <w:tc>
          <w:tcPr>
            <w:tcW w:w="2093" w:type="dxa"/>
          </w:tcPr>
          <w:p w14:paraId="4286EB2A" w14:textId="599973B7" w:rsidR="00E41452" w:rsidRDefault="007A61C7" w:rsidP="004019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uman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tsA201 cells</w:t>
            </w:r>
          </w:p>
          <w:p w14:paraId="1B224B73" w14:textId="738934EB" w:rsidR="00E41452" w:rsidRDefault="00E41452" w:rsidP="004019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ransien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1C0052B" w14:textId="56CF1186" w:rsidR="00E41452" w:rsidRDefault="00E41452" w:rsidP="00C410E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C6a</w:t>
            </w:r>
            <w:proofErr w:type="gramEnd"/>
          </w:p>
          <w:p w14:paraId="27397824" w14:textId="77777777" w:rsidR="00E41452" w:rsidRDefault="00E41452" w:rsidP="00C410E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mGluR5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signal peptide</w:t>
            </w:r>
          </w:p>
          <w:p w14:paraId="60E01DEA" w14:textId="4EAC6D01" w:rsidR="00E41452" w:rsidRPr="00C410ED" w:rsidRDefault="00E41452" w:rsidP="00C410E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D330F6">
              <w:rPr>
                <w:rFonts w:ascii="Times New Roman" w:hAnsi="Times New Roman"/>
                <w:sz w:val="24"/>
                <w:szCs w:val="24"/>
              </w:rPr>
              <w:t>N-terminally c-</w:t>
            </w:r>
            <w:proofErr w:type="spellStart"/>
            <w:r w:rsidRPr="00D330F6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D330F6">
              <w:rPr>
                <w:rFonts w:ascii="Times New Roman" w:hAnsi="Times New Roman"/>
                <w:sz w:val="24"/>
                <w:szCs w:val="24"/>
              </w:rPr>
              <w:t xml:space="preserve"> tagged </w:t>
            </w:r>
          </w:p>
          <w:p w14:paraId="0DB54975" w14:textId="47DEB1DB" w:rsidR="00E41452" w:rsidRDefault="00E41452" w:rsidP="004019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 G</w:t>
            </w:r>
            <w:r w:rsidRPr="00F91CDB">
              <w:rPr>
                <w:rFonts w:ascii="Times New Roman" w:hAnsi="Times New Roman"/>
                <w:sz w:val="24"/>
                <w:szCs w:val="24"/>
                <w:vertAlign w:val="subscript"/>
              </w:rPr>
              <w:t>qG66D</w:t>
            </w:r>
          </w:p>
        </w:tc>
        <w:tc>
          <w:tcPr>
            <w:tcW w:w="3118" w:type="dxa"/>
          </w:tcPr>
          <w:p w14:paraId="7ECFB656" w14:textId="2C518AFD" w:rsidR="00E41452" w:rsidRPr="000C6F6E" w:rsidRDefault="00E41452" w:rsidP="000C6F6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P-One HTRF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 No response to EC</w:t>
            </w:r>
            <w:r w:rsidRPr="000C6F6E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+ OCN</w:t>
            </w:r>
          </w:p>
        </w:tc>
        <w:tc>
          <w:tcPr>
            <w:tcW w:w="851" w:type="dxa"/>
            <w:vMerge/>
          </w:tcPr>
          <w:p w14:paraId="01930139" w14:textId="77777777" w:rsidR="00E41452" w:rsidRPr="00A15967" w:rsidRDefault="00E41452" w:rsidP="004019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452" w:rsidRPr="00A15967" w14:paraId="542E9769" w14:textId="77777777" w:rsidTr="00B47EE6">
        <w:tblPrEx>
          <w:tblLook w:val="04A0" w:firstRow="1" w:lastRow="0" w:firstColumn="1" w:lastColumn="0" w:noHBand="0" w:noVBand="1"/>
        </w:tblPrEx>
        <w:tc>
          <w:tcPr>
            <w:tcW w:w="2093" w:type="dxa"/>
          </w:tcPr>
          <w:p w14:paraId="65A55A63" w14:textId="6C71821D" w:rsidR="00E41452" w:rsidRDefault="007A61C7" w:rsidP="00C410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uman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tsA201 cells</w:t>
            </w:r>
          </w:p>
          <w:p w14:paraId="79368EDE" w14:textId="188E0C9B" w:rsidR="00E41452" w:rsidRPr="00A15967" w:rsidRDefault="00E41452" w:rsidP="00C410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ransien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926AB2B" w14:textId="790DE8FF" w:rsidR="00E41452" w:rsidRDefault="00E41452" w:rsidP="00C410E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C6a</w:t>
            </w:r>
            <w:proofErr w:type="gramEnd"/>
          </w:p>
          <w:p w14:paraId="42F1408C" w14:textId="77777777" w:rsidR="00E41452" w:rsidRDefault="00E41452" w:rsidP="00C410E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mGluR5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signal peptide</w:t>
            </w:r>
          </w:p>
          <w:p w14:paraId="598AF54C" w14:textId="3C460FD4" w:rsidR="00E41452" w:rsidRDefault="00E41452" w:rsidP="00C410E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D330F6">
              <w:rPr>
                <w:rFonts w:ascii="Times New Roman" w:hAnsi="Times New Roman"/>
                <w:sz w:val="24"/>
                <w:szCs w:val="24"/>
              </w:rPr>
              <w:t>N-terminally c-</w:t>
            </w:r>
            <w:proofErr w:type="spellStart"/>
            <w:r w:rsidRPr="00D330F6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D330F6">
              <w:rPr>
                <w:rFonts w:ascii="Times New Roman" w:hAnsi="Times New Roman"/>
                <w:sz w:val="24"/>
                <w:szCs w:val="24"/>
              </w:rPr>
              <w:t xml:space="preserve"> tagged</w:t>
            </w:r>
          </w:p>
          <w:p w14:paraId="3D13D54E" w14:textId="178F2261" w:rsidR="00E41452" w:rsidRPr="00C410ED" w:rsidRDefault="00E41452" w:rsidP="00C410E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C410ED">
              <w:rPr>
                <w:rFonts w:ascii="Times New Roman" w:hAnsi="Times New Roman"/>
                <w:sz w:val="24"/>
                <w:szCs w:val="24"/>
              </w:rPr>
              <w:t>+ G</w:t>
            </w:r>
            <w:r w:rsidRPr="00C410ED">
              <w:rPr>
                <w:rFonts w:ascii="Times New Roman" w:hAnsi="Times New Roman"/>
                <w:sz w:val="24"/>
                <w:szCs w:val="24"/>
                <w:vertAlign w:val="subscript"/>
              </w:rPr>
              <w:t>qG66D</w:t>
            </w:r>
          </w:p>
        </w:tc>
        <w:tc>
          <w:tcPr>
            <w:tcW w:w="3118" w:type="dxa"/>
          </w:tcPr>
          <w:p w14:paraId="4BA5BF92" w14:textId="2562ABE8" w:rsidR="00E41452" w:rsidRPr="00C410ED" w:rsidRDefault="00E41452" w:rsidP="00C410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Pr="00C410ED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H]-IP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 Compound 1 and 3 antagonists.</w:t>
            </w:r>
          </w:p>
        </w:tc>
        <w:tc>
          <w:tcPr>
            <w:tcW w:w="851" w:type="dxa"/>
          </w:tcPr>
          <w:p w14:paraId="1CA72B23" w14:textId="2E1F20CB" w:rsidR="00E41452" w:rsidRPr="00A15967" w:rsidRDefault="00E41452" w:rsidP="009E68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bG9yaWFtPC9BdXRob3I+PFllYXI+MjAxMTwvWWVhcj48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bG9yaWFtPC9BdXRob3I+PFllYXI+MjAxMTwvWWVhcj48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4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41452" w:rsidRPr="00A15967" w14:paraId="5C9CB4B5" w14:textId="77777777" w:rsidTr="00B47EE6">
        <w:tblPrEx>
          <w:tblLook w:val="04A0" w:firstRow="1" w:lastRow="0" w:firstColumn="1" w:lastColumn="0" w:noHBand="0" w:noVBand="1"/>
        </w:tblPrEx>
        <w:tc>
          <w:tcPr>
            <w:tcW w:w="2093" w:type="dxa"/>
          </w:tcPr>
          <w:p w14:paraId="2F8ABAF8" w14:textId="51094A3A" w:rsidR="00E41452" w:rsidRDefault="007A61C7" w:rsidP="005925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rine MA-10</w:t>
            </w:r>
            <w:r w:rsidR="00E414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E41452">
              <w:rPr>
                <w:rFonts w:ascii="Times New Roman" w:hAnsi="Times New Roman"/>
                <w:sz w:val="24"/>
                <w:szCs w:val="24"/>
              </w:rPr>
              <w:t>Leyding</w:t>
            </w:r>
            <w:proofErr w:type="spellEnd"/>
            <w:r w:rsidR="00E41452">
              <w:rPr>
                <w:rFonts w:ascii="Times New Roman" w:hAnsi="Times New Roman"/>
                <w:sz w:val="24"/>
                <w:szCs w:val="24"/>
              </w:rPr>
              <w:t xml:space="preserve"> cells</w:t>
            </w:r>
          </w:p>
          <w:p w14:paraId="3F5FB21D" w14:textId="1B7C4B2E" w:rsidR="007A61C7" w:rsidRPr="00A15967" w:rsidRDefault="007A61C7" w:rsidP="0059250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36C5592" w14:textId="77D3F2CC" w:rsidR="00E41452" w:rsidRPr="00692851" w:rsidRDefault="002D7242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692851">
              <w:rPr>
                <w:rFonts w:ascii="Times New Roman" w:hAnsi="Times New Roman"/>
                <w:sz w:val="24"/>
                <w:szCs w:val="24"/>
              </w:rPr>
              <w:t>GPRC6A e</w:t>
            </w:r>
            <w:r w:rsidR="00E41452" w:rsidRPr="00692851">
              <w:rPr>
                <w:rFonts w:ascii="Times New Roman" w:hAnsi="Times New Roman"/>
                <w:sz w:val="24"/>
                <w:szCs w:val="24"/>
              </w:rPr>
              <w:t>xpression shown by WB and IF</w:t>
            </w:r>
          </w:p>
        </w:tc>
        <w:tc>
          <w:tcPr>
            <w:tcW w:w="3118" w:type="dxa"/>
          </w:tcPr>
          <w:p w14:paraId="2C27DFB8" w14:textId="3359BFD5" w:rsidR="00E41452" w:rsidRDefault="00E41452" w:rsidP="005925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lease of 25-OH-Vit D or Testosterone – </w:t>
            </w:r>
            <w:r w:rsidR="002D7242">
              <w:rPr>
                <w:rFonts w:ascii="Times New Roman" w:hAnsi="Times New Roman"/>
                <w:sz w:val="24"/>
                <w:szCs w:val="24"/>
              </w:rPr>
              <w:t xml:space="preserve">response to </w:t>
            </w:r>
            <w:r>
              <w:rPr>
                <w:rFonts w:ascii="Times New Roman" w:hAnsi="Times New Roman"/>
                <w:sz w:val="24"/>
                <w:szCs w:val="24"/>
              </w:rPr>
              <w:t>OCN</w:t>
            </w:r>
          </w:p>
          <w:p w14:paraId="24C34325" w14:textId="5D3FA501" w:rsidR="00E41452" w:rsidRDefault="00E41452" w:rsidP="005925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</w:t>
            </w:r>
            <w:r w:rsidRPr="002D7242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="002D7242" w:rsidRPr="002D7242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 w:rsidRPr="002D7242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="002D7242">
              <w:rPr>
                <w:rFonts w:ascii="Times New Roman" w:hAnsi="Times New Roman"/>
                <w:sz w:val="24"/>
                <w:szCs w:val="24"/>
              </w:rPr>
              <w:t xml:space="preserve">– response to </w:t>
            </w:r>
            <w:r>
              <w:rPr>
                <w:rFonts w:ascii="Times New Roman" w:hAnsi="Times New Roman"/>
                <w:sz w:val="24"/>
                <w:szCs w:val="24"/>
              </w:rPr>
              <w:t>OCN</w:t>
            </w:r>
          </w:p>
          <w:p w14:paraId="6A5CE563" w14:textId="77777777" w:rsidR="00E41452" w:rsidRDefault="00E41452" w:rsidP="005925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– no response to OCN</w:t>
            </w:r>
          </w:p>
          <w:p w14:paraId="6E1B7A9C" w14:textId="2A042B18" w:rsidR="00E41452" w:rsidRPr="00C410ED" w:rsidRDefault="002D7242" w:rsidP="005925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/2 – response to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OCN</w:t>
            </w:r>
          </w:p>
        </w:tc>
        <w:tc>
          <w:tcPr>
            <w:tcW w:w="851" w:type="dxa"/>
          </w:tcPr>
          <w:p w14:paraId="1B56663B" w14:textId="022E2E2A" w:rsidR="00E41452" w:rsidRPr="00A15967" w:rsidRDefault="00E41452" w:rsidP="009E68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ZSBUb25pPC9BdXRob3I+PFllYXI+MjAxNDwvWWVhcj48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ZSBUb25pPC9BdXRob3I+PFllYXI+MjAxNDwvWWVhcj48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5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41452" w:rsidRPr="00A15967" w14:paraId="79D05977" w14:textId="77777777" w:rsidTr="00B47EE6">
        <w:tblPrEx>
          <w:tblLook w:val="04A0" w:firstRow="1" w:lastRow="0" w:firstColumn="1" w:lastColumn="0" w:noHBand="0" w:noVBand="1"/>
        </w:tblPrEx>
        <w:tc>
          <w:tcPr>
            <w:tcW w:w="2093" w:type="dxa"/>
          </w:tcPr>
          <w:p w14:paraId="0A5CE62D" w14:textId="014AD27E" w:rsidR="00E41452" w:rsidRDefault="007A61C7" w:rsidP="00823A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rine 3T3-L1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adipocytes</w:t>
            </w:r>
          </w:p>
          <w:p w14:paraId="7A900A70" w14:textId="28F7043F" w:rsidR="007A61C7" w:rsidRPr="00A15967" w:rsidRDefault="007A61C7" w:rsidP="00823A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2ED6DE4" w14:textId="73FEF898" w:rsidR="00E41452" w:rsidRPr="00692851" w:rsidRDefault="002D7242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692851">
              <w:rPr>
                <w:rFonts w:ascii="Times New Roman" w:hAnsi="Times New Roman"/>
                <w:sz w:val="24"/>
                <w:szCs w:val="24"/>
              </w:rPr>
              <w:t>GPRC6A e</w:t>
            </w:r>
            <w:r w:rsidR="00E41452" w:rsidRPr="00692851">
              <w:rPr>
                <w:rFonts w:ascii="Times New Roman" w:hAnsi="Times New Roman"/>
                <w:sz w:val="24"/>
                <w:szCs w:val="24"/>
              </w:rPr>
              <w:t>xpression shown by RT-PCR and WB</w:t>
            </w:r>
          </w:p>
        </w:tc>
        <w:tc>
          <w:tcPr>
            <w:tcW w:w="3118" w:type="dxa"/>
          </w:tcPr>
          <w:p w14:paraId="1C717B0F" w14:textId="53DED9AD" w:rsidR="00E41452" w:rsidRDefault="002D7242" w:rsidP="00823A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– response to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OC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  <w:p w14:paraId="758D7A49" w14:textId="528A83A8" w:rsidR="00E41452" w:rsidRDefault="002D7242" w:rsidP="00823A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/2 – response to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OC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  <w:p w14:paraId="60C88DB3" w14:textId="3C4FCCB3" w:rsidR="00E41452" w:rsidRDefault="002D7242" w:rsidP="00823A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CREB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– response to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OC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  <w:p w14:paraId="488ABE19" w14:textId="52FD50E9" w:rsidR="00E41452" w:rsidRPr="006A5AC1" w:rsidRDefault="00E41452" w:rsidP="002D72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diponec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PAR</w:t>
            </w:r>
            <w:r w:rsidR="002D7242">
              <w:rPr>
                <w:rFonts w:ascii="Times New Roman" w:hAnsi="Times New Roman"/>
                <w:sz w:val="24"/>
                <w:szCs w:val="24"/>
              </w:rPr>
              <w:t>γ</w:t>
            </w:r>
            <w:proofErr w:type="spellEnd"/>
            <w:r w:rsidR="002D7242">
              <w:rPr>
                <w:rFonts w:ascii="Times New Roman" w:hAnsi="Times New Roman"/>
                <w:sz w:val="24"/>
                <w:szCs w:val="24"/>
              </w:rPr>
              <w:t xml:space="preserve"> expression – response to </w:t>
            </w:r>
            <w:r>
              <w:rPr>
                <w:rFonts w:ascii="Times New Roman" w:hAnsi="Times New Roman"/>
                <w:sz w:val="24"/>
                <w:szCs w:val="24"/>
              </w:rPr>
              <w:t>OC</w:t>
            </w:r>
            <w:r w:rsidR="002D7242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0C782FD9" w14:textId="557990A5" w:rsidR="00E41452" w:rsidRPr="00A15967" w:rsidRDefault="00E41452" w:rsidP="009E68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dGFuaTwvQXV0aG9yPjxZZWFyPjIwMTU8L1llYXI+PFJl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dGFuaTwvQXV0aG9yPjxZZWFyPjIwMTU8L1llYXI+PFJl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6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41452" w:rsidRPr="00A15967" w14:paraId="1B3601EB" w14:textId="77777777" w:rsidTr="00B47EE6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2093" w:type="dxa"/>
          </w:tcPr>
          <w:p w14:paraId="3156A766" w14:textId="70C86DFD" w:rsidR="00E41452" w:rsidRDefault="007A61C7" w:rsidP="006A5A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rine </w:t>
            </w:r>
            <w:proofErr w:type="spellStart"/>
            <w:r w:rsidR="00E41452">
              <w:rPr>
                <w:rFonts w:ascii="Times New Roman" w:hAnsi="Times New Roman"/>
                <w:sz w:val="24"/>
                <w:szCs w:val="24"/>
              </w:rPr>
              <w:t>GLUTag</w:t>
            </w:r>
            <w:proofErr w:type="spellEnd"/>
            <w:r w:rsidR="00E41452">
              <w:rPr>
                <w:rFonts w:ascii="Times New Roman" w:hAnsi="Times New Roman"/>
                <w:sz w:val="24"/>
                <w:szCs w:val="24"/>
              </w:rPr>
              <w:t xml:space="preserve"> cells</w:t>
            </w:r>
          </w:p>
          <w:p w14:paraId="276AABB2" w14:textId="42499817" w:rsidR="007A61C7" w:rsidRDefault="007A61C7" w:rsidP="006A5A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2231FF81" w14:textId="0E92C85F" w:rsidR="00E41452" w:rsidRPr="00A15967" w:rsidRDefault="00E41452" w:rsidP="006A5A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394EDBC8" w14:textId="201436CB" w:rsidR="00E41452" w:rsidRPr="00692851" w:rsidRDefault="002D7242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692851">
              <w:rPr>
                <w:rFonts w:ascii="Times New Roman" w:hAnsi="Times New Roman"/>
                <w:sz w:val="24"/>
                <w:szCs w:val="24"/>
              </w:rPr>
              <w:t>GPRC6A e</w:t>
            </w:r>
            <w:r w:rsidR="00E41452" w:rsidRPr="00692851">
              <w:rPr>
                <w:rFonts w:ascii="Times New Roman" w:hAnsi="Times New Roman"/>
                <w:sz w:val="24"/>
                <w:szCs w:val="24"/>
              </w:rPr>
              <w:t>xpression shown by RT-PCR</w:t>
            </w:r>
          </w:p>
          <w:p w14:paraId="7323B97F" w14:textId="7460CCE1" w:rsidR="00E41452" w:rsidRPr="00C410ED" w:rsidRDefault="00E41452" w:rsidP="006A5AC1">
            <w:pPr>
              <w:pStyle w:val="ListParagraph"/>
              <w:spacing w:after="0" w:line="240" w:lineRule="auto"/>
              <w:ind w:left="17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3C9041D6" w14:textId="143741F6" w:rsidR="00E41452" w:rsidRDefault="00E41452" w:rsidP="006A5A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</w:t>
            </w:r>
            <w:r w:rsidRPr="006A5AC1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Pr="006A5AC1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ind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tagonist</w:t>
            </w:r>
          </w:p>
          <w:p w14:paraId="0BC89C5C" w14:textId="6E98985B" w:rsidR="00E41452" w:rsidRPr="000556B7" w:rsidRDefault="00E41452" w:rsidP="000556B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-1 secretion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ind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tagonist</w:t>
            </w:r>
          </w:p>
        </w:tc>
        <w:tc>
          <w:tcPr>
            <w:tcW w:w="851" w:type="dxa"/>
            <w:vMerge w:val="restart"/>
          </w:tcPr>
          <w:p w14:paraId="22AB284E" w14:textId="5B7E1CCA" w:rsidR="00E41452" w:rsidRPr="00A15967" w:rsidRDefault="00E41452" w:rsidP="009E68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eWE8L0F1dGhvcj48WWVhcj4yMDEzPC9ZZWFyPjxSZWNO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NDUxMy0yMTwvcGFnZXM+PHZvbHVtZT4yODg8L3ZvbHVtZT48bnVt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eWE8L0F1dGhvcj48WWVhcj4yMDEzPC9ZZWFyPjxSZWNO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NDUxMy0yMTwvcGFnZXM+PHZvbHVtZT4yODg8L3ZvbHVtZT48bnVt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41452" w:rsidRPr="00A15967" w14:paraId="0BF33135" w14:textId="77777777" w:rsidTr="00B47EE6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2093" w:type="dxa"/>
          </w:tcPr>
          <w:p w14:paraId="1C5C8EB0" w14:textId="4CEE65E9" w:rsidR="00E41452" w:rsidRDefault="007A61C7" w:rsidP="006A5A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rine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STC-1 cells</w:t>
            </w:r>
          </w:p>
          <w:p w14:paraId="0E4238AC" w14:textId="25DAB1BB" w:rsidR="007A61C7" w:rsidRDefault="007A61C7" w:rsidP="006A5A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Merge/>
          </w:tcPr>
          <w:p w14:paraId="1D84E226" w14:textId="77777777" w:rsidR="00E41452" w:rsidRDefault="00E41452" w:rsidP="006A5AC1">
            <w:pPr>
              <w:pStyle w:val="ListParagraph"/>
              <w:spacing w:after="0" w:line="240" w:lineRule="auto"/>
              <w:ind w:left="17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0DE4801C" w14:textId="028B8EE0" w:rsidR="00E41452" w:rsidRPr="000556B7" w:rsidRDefault="00E41452" w:rsidP="000556B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</w:t>
            </w:r>
            <w:r w:rsidRPr="006A5AC1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Pr="006A5AC1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</w:p>
        </w:tc>
        <w:tc>
          <w:tcPr>
            <w:tcW w:w="851" w:type="dxa"/>
            <w:vMerge/>
          </w:tcPr>
          <w:p w14:paraId="12135D69" w14:textId="77777777" w:rsidR="00E41452" w:rsidRPr="00A15967" w:rsidRDefault="00E41452" w:rsidP="006A5A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452" w:rsidRPr="00A15967" w14:paraId="6E32347B" w14:textId="77777777" w:rsidTr="00B47EE6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2093" w:type="dxa"/>
          </w:tcPr>
          <w:p w14:paraId="0F4EBAB2" w14:textId="0B0D5021" w:rsidR="00E41452" w:rsidRDefault="00E41452" w:rsidP="00055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K-293</w:t>
            </w:r>
          </w:p>
          <w:p w14:paraId="23D5D7EE" w14:textId="5DC97A35" w:rsidR="00E41452" w:rsidRDefault="00E41452" w:rsidP="00055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tabl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A5D0625" w14:textId="77777777" w:rsidR="00E41452" w:rsidRPr="00A15967" w:rsidRDefault="00E41452" w:rsidP="00055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61A0433" w14:textId="77777777" w:rsidR="00E41452" w:rsidRPr="00692851" w:rsidRDefault="00E41452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41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92851">
              <w:rPr>
                <w:rFonts w:ascii="Times New Roman" w:hAnsi="Times New Roman"/>
                <w:sz w:val="24"/>
                <w:szCs w:val="24"/>
              </w:rPr>
              <w:t>mC6a</w:t>
            </w:r>
            <w:proofErr w:type="gramEnd"/>
          </w:p>
          <w:p w14:paraId="47DFAFF2" w14:textId="508BA7BB" w:rsidR="00E41452" w:rsidRPr="000C47D9" w:rsidRDefault="00E41452" w:rsidP="000C47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B6DBC71" w14:textId="197D6574" w:rsidR="00E41452" w:rsidRDefault="00E41452" w:rsidP="000556B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– response to Testosterone,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g</w:t>
            </w:r>
            <w:proofErr w:type="spellEnd"/>
          </w:p>
          <w:p w14:paraId="6BE3199C" w14:textId="67920D1A" w:rsidR="00E41452" w:rsidRPr="000556B7" w:rsidRDefault="00E41452" w:rsidP="000556B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2 – response to Testosterone</w:t>
            </w:r>
          </w:p>
        </w:tc>
        <w:tc>
          <w:tcPr>
            <w:tcW w:w="851" w:type="dxa"/>
            <w:vMerge w:val="restart"/>
          </w:tcPr>
          <w:p w14:paraId="5F0216D1" w14:textId="33B54FD0" w:rsidR="00E41452" w:rsidRPr="00A15967" w:rsidRDefault="00E41452" w:rsidP="00E414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i&lt;/Author&gt;&lt;Year&gt;2015&lt;/Year&gt;&lt;RecNum&gt;40&lt;/RecNum&gt;&lt;DisplayText&gt;[18]&lt;/DisplayText&gt;&lt;record&gt;&lt;rec-number&gt;40&lt;/rec-number&gt;&lt;foreign-keys&gt;&lt;key app="EN" db-id="9w0rr5w52sdxd5e9fr5vd59rx92swaza0fvv" timestamp="1446160583"&gt;40&lt;/key&gt;&lt;/foreign-keys&gt;&lt;ref-type name="Journal Article"&gt;17&lt;/ref-type&gt;&lt;contributors&gt;&lt;authors&gt;&lt;author&gt;Pi, M.&lt;/author&gt;&lt;author&gt;Kapoor, K.&lt;/author&gt;&lt;author&gt;Wu, Y.&lt;/author&gt;&lt;author&gt;Ye, R.&lt;/author&gt;&lt;author&gt;Senogles, S. E.&lt;/author&gt;&lt;author&gt;Nishimoto, S. K.&lt;/author&gt;&lt;author&gt;Hwang, D. J.&lt;/author&gt;&lt;author&gt;Miller, D. D.&lt;/author&gt;&lt;author&gt;Narayanan, R.&lt;/author&gt;&lt;author&gt;Smith, J. C.&lt;/author&gt;&lt;author&gt;Baudry, J.&lt;/author&gt;&lt;author&gt;Quarles, L. D.&lt;/author&gt;&lt;/authors&gt;&lt;/contributors&gt;&lt;auth-address&gt;Department of Medicine, and.&amp;#xD;UT/ORNL Center for Molecular Biophysics, Oak Ridge, TN 37830, and.&amp;#xD;Department of Microbiology, Immunology and Biochemistry, University of Tennessee Health Science Center, 19 S Manassas St. Memphis, TN 38163.&amp;#xD;Department of Pharmaceutical Sciences, College of Pharmacy, University of Tennessee Health Science Center, 881 Madison Ave, Memphis, TN 38163.&amp;#xD;Department of Biochemistry and Cellular and Molecular Biology, University of Tennessee, Knoxville, TN 37996.&lt;/auth-address&gt;&lt;titles&gt;&lt;title&gt;Structural and Functional Evidence for Testosterone Activation of GPRC6A in Peripheral Tissues&lt;/title&gt;&lt;secondary-title&gt;Mol Endocrinol&lt;/secondary-title&gt;&lt;/titles&gt;&lt;periodical&gt;&lt;full-title&gt;Mol Endocrinol&lt;/full-title&gt;&lt;/periodical&gt;&lt;pages&gt;me20151161&lt;/pages&gt;&lt;dates&gt;&lt;year&gt;2015&lt;/year&gt;&lt;pub-dates&gt;&lt;date&gt;Oct 6&lt;/date&gt;&lt;/pub-dates&gt;&lt;/dates&gt;&lt;isbn&gt;1944-9917 (Electronic)&amp;#xD;0888-8809 (Linking)&lt;/isbn&gt;&lt;accession-num&gt;26440882&lt;/accession-num&gt;&lt;urls&gt;&lt;related-urls&gt;&lt;url&gt;http://www.ncbi.nlm.nih.gov/pubmed/26440882&lt;/url&gt;&lt;/related-urls&gt;&lt;/urls&gt;&lt;electronic-resource-num&gt;10.1210/me.2015-1161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41452" w:rsidRPr="00A15967" w14:paraId="43B7F51A" w14:textId="77777777" w:rsidTr="00B47EE6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2093" w:type="dxa"/>
          </w:tcPr>
          <w:p w14:paraId="51E12AD3" w14:textId="7DE81EB1" w:rsidR="00E41452" w:rsidRDefault="007A61C7" w:rsidP="00055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uman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PC-3 cells</w:t>
            </w:r>
          </w:p>
          <w:p w14:paraId="17143A63" w14:textId="4634BCF7" w:rsidR="007A61C7" w:rsidRDefault="007A61C7" w:rsidP="00055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E10AA6C" w14:textId="77777777" w:rsidR="00E41452" w:rsidRDefault="00E41452" w:rsidP="000556B7">
            <w:pPr>
              <w:pStyle w:val="ListParagraph"/>
              <w:spacing w:after="0" w:line="240" w:lineRule="auto"/>
              <w:ind w:left="17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066F5DB" w14:textId="6E0FBB87" w:rsidR="00E41452" w:rsidRPr="000556B7" w:rsidRDefault="002D7242" w:rsidP="000556B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2</w:t>
            </w:r>
            <w:r w:rsidR="00E41452">
              <w:rPr>
                <w:rFonts w:ascii="Times New Roman" w:hAnsi="Times New Roman"/>
                <w:sz w:val="24"/>
                <w:szCs w:val="24"/>
              </w:rPr>
              <w:t xml:space="preserve"> – response to Testosterone, L-</w:t>
            </w:r>
            <w:proofErr w:type="spellStart"/>
            <w:r w:rsidR="00E41452">
              <w:rPr>
                <w:rFonts w:ascii="Times New Roman" w:hAnsi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851" w:type="dxa"/>
            <w:vMerge/>
          </w:tcPr>
          <w:p w14:paraId="68F2BFE0" w14:textId="77777777" w:rsidR="00E41452" w:rsidRPr="00A15967" w:rsidRDefault="00E41452" w:rsidP="000556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452" w:rsidRPr="00A15967" w14:paraId="79095ECB" w14:textId="77777777" w:rsidTr="00B47EE6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2093" w:type="dxa"/>
          </w:tcPr>
          <w:p w14:paraId="6FC1C99C" w14:textId="61D8F136" w:rsidR="00E41452" w:rsidRDefault="00E41452" w:rsidP="00C624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K-293</w:t>
            </w:r>
          </w:p>
          <w:p w14:paraId="78606054" w14:textId="3DD3AB09" w:rsidR="00E41452" w:rsidRPr="00A15967" w:rsidRDefault="002873F5" w:rsidP="00C624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ransient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45C749F" w14:textId="77777777" w:rsidR="00E41452" w:rsidRPr="00692851" w:rsidRDefault="00E41452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41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92851">
              <w:rPr>
                <w:rFonts w:ascii="Times New Roman" w:hAnsi="Times New Roman"/>
                <w:sz w:val="24"/>
                <w:szCs w:val="24"/>
              </w:rPr>
              <w:t>mC6a</w:t>
            </w:r>
            <w:proofErr w:type="gramEnd"/>
          </w:p>
          <w:p w14:paraId="09F2C637" w14:textId="77777777" w:rsidR="00E41452" w:rsidRPr="000C47D9" w:rsidRDefault="00E41452" w:rsidP="00C624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5450F168" w14:textId="671494C8" w:rsidR="00E41452" w:rsidRPr="00C6247C" w:rsidRDefault="00E41452" w:rsidP="00C62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OCN, Zn</w:t>
            </w:r>
            <w:r w:rsidRPr="00C6247C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851" w:type="dxa"/>
          </w:tcPr>
          <w:p w14:paraId="72A68356" w14:textId="110688AD" w:rsidR="00E41452" w:rsidRPr="00A15967" w:rsidRDefault="00E41452" w:rsidP="00E414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aTwvQXV0aG9yPjxZZWFyPjIwMTI8L1llYXI+PFJlY051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aTwvQXV0aG9yPjxZZWFyPjIwMTI8L1llYXI+PFJlY051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9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41452" w:rsidRPr="00A15967" w14:paraId="478727E4" w14:textId="77777777" w:rsidTr="00B47EE6">
        <w:tblPrEx>
          <w:tblLook w:val="04A0" w:firstRow="1" w:lastRow="0" w:firstColumn="1" w:lastColumn="0" w:noHBand="0" w:noVBand="1"/>
        </w:tblPrEx>
        <w:trPr>
          <w:trHeight w:val="118"/>
        </w:trPr>
        <w:tc>
          <w:tcPr>
            <w:tcW w:w="2093" w:type="dxa"/>
          </w:tcPr>
          <w:p w14:paraId="7042212D" w14:textId="4E35B831" w:rsidR="00E41452" w:rsidRDefault="007A61C7" w:rsidP="00C624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uman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THP-1</w:t>
            </w:r>
          </w:p>
          <w:p w14:paraId="7206AA72" w14:textId="7197A6E6" w:rsidR="007A61C7" w:rsidRDefault="007A61C7" w:rsidP="00C624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4C5CA6F" w14:textId="474F5748" w:rsidR="00E41452" w:rsidRPr="00692851" w:rsidRDefault="002D7242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41"/>
              <w:rPr>
                <w:rFonts w:ascii="Times New Roman" w:hAnsi="Times New Roman"/>
                <w:sz w:val="24"/>
                <w:szCs w:val="24"/>
              </w:rPr>
            </w:pPr>
            <w:r w:rsidRPr="00692851">
              <w:rPr>
                <w:rFonts w:ascii="Times New Roman" w:hAnsi="Times New Roman"/>
                <w:sz w:val="24"/>
                <w:szCs w:val="24"/>
              </w:rPr>
              <w:t>GPRC6A e</w:t>
            </w:r>
            <w:r w:rsidR="00E41452" w:rsidRPr="00692851">
              <w:rPr>
                <w:rFonts w:ascii="Times New Roman" w:hAnsi="Times New Roman"/>
                <w:sz w:val="24"/>
                <w:szCs w:val="24"/>
              </w:rPr>
              <w:t>xpression shown by WB</w:t>
            </w:r>
          </w:p>
        </w:tc>
        <w:tc>
          <w:tcPr>
            <w:tcW w:w="3118" w:type="dxa"/>
          </w:tcPr>
          <w:p w14:paraId="3579CFE1" w14:textId="2AD35EE6" w:rsidR="00E41452" w:rsidRDefault="00E41452" w:rsidP="00C62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1β secretion – response to Ca</w:t>
            </w:r>
            <w:r w:rsidRPr="00E06B89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</w:p>
          <w:p w14:paraId="32F3B0E8" w14:textId="65E04DFE" w:rsidR="00E41452" w:rsidRDefault="00E41452" w:rsidP="00C624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– no response to Ca</w:t>
            </w:r>
            <w:r w:rsidRPr="00E06B89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851" w:type="dxa"/>
          </w:tcPr>
          <w:p w14:paraId="49D6910B" w14:textId="3843C025" w:rsidR="00E41452" w:rsidRPr="00A15967" w:rsidRDefault="00E41452" w:rsidP="00E414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b3Nzb2w8L0F1dGhvcj48WWVhcj4yMDEyPC9ZZWFyPjxS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b3Nzb2w8L0F1dGhvcj48WWVhcj4yMDEyPC9ZZWFyPjxS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20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41452" w:rsidRPr="00A15967" w14:paraId="515DB55B" w14:textId="77777777" w:rsidTr="00B47EE6">
        <w:tblPrEx>
          <w:tblLook w:val="04A0" w:firstRow="1" w:lastRow="0" w:firstColumn="1" w:lastColumn="0" w:noHBand="0" w:noVBand="1"/>
        </w:tblPrEx>
        <w:trPr>
          <w:trHeight w:val="246"/>
        </w:trPr>
        <w:tc>
          <w:tcPr>
            <w:tcW w:w="2093" w:type="dxa"/>
          </w:tcPr>
          <w:p w14:paraId="24B7E788" w14:textId="77777777" w:rsidR="00E41452" w:rsidRDefault="00E41452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pIn-TREx-HEK293 cells</w:t>
            </w:r>
          </w:p>
          <w:p w14:paraId="157A7656" w14:textId="39B97D1F" w:rsidR="00E41452" w:rsidRDefault="007A61C7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tabl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E6066D3" w14:textId="77777777" w:rsidR="00E41452" w:rsidRDefault="00E41452" w:rsidP="002B2C6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C6a</w:t>
            </w:r>
            <w:proofErr w:type="gramEnd"/>
          </w:p>
          <w:p w14:paraId="23556D3E" w14:textId="77777777" w:rsidR="00E41452" w:rsidRDefault="00E41452" w:rsidP="002B2C6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15967">
              <w:rPr>
                <w:rFonts w:ascii="Times New Roman" w:hAnsi="Times New Roman"/>
                <w:sz w:val="24"/>
                <w:szCs w:val="24"/>
              </w:rPr>
              <w:t>mGluR5</w:t>
            </w:r>
            <w:proofErr w:type="gramEnd"/>
            <w:r w:rsidRPr="00A15967">
              <w:rPr>
                <w:rFonts w:ascii="Times New Roman" w:hAnsi="Times New Roman"/>
                <w:sz w:val="24"/>
                <w:szCs w:val="24"/>
              </w:rPr>
              <w:t xml:space="preserve"> signal peptide</w:t>
            </w:r>
          </w:p>
          <w:p w14:paraId="1F4CAD08" w14:textId="77777777" w:rsidR="00E41452" w:rsidRDefault="00E41452" w:rsidP="002B2C6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D330F6">
              <w:rPr>
                <w:rFonts w:ascii="Times New Roman" w:hAnsi="Times New Roman"/>
                <w:sz w:val="24"/>
                <w:szCs w:val="24"/>
              </w:rPr>
              <w:t>N-terminally c-</w:t>
            </w:r>
            <w:proofErr w:type="spellStart"/>
            <w:r w:rsidRPr="00D330F6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D330F6">
              <w:rPr>
                <w:rFonts w:ascii="Times New Roman" w:hAnsi="Times New Roman"/>
                <w:sz w:val="24"/>
                <w:szCs w:val="24"/>
              </w:rPr>
              <w:t xml:space="preserve"> tagged</w:t>
            </w:r>
          </w:p>
          <w:p w14:paraId="161A770B" w14:textId="43CE7D01" w:rsidR="00E41452" w:rsidRPr="002D7242" w:rsidRDefault="002D7242" w:rsidP="002B2C6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+ </w:t>
            </w:r>
            <w:r w:rsidRPr="00C410ED">
              <w:rPr>
                <w:rFonts w:ascii="Times New Roman" w:hAnsi="Times New Roman"/>
                <w:sz w:val="24"/>
                <w:szCs w:val="24"/>
              </w:rPr>
              <w:t>G</w:t>
            </w:r>
            <w:r w:rsidRPr="00C410ED">
              <w:rPr>
                <w:rFonts w:ascii="Times New Roman" w:hAnsi="Times New Roman"/>
                <w:sz w:val="24"/>
                <w:szCs w:val="24"/>
                <w:vertAlign w:val="subscript"/>
              </w:rPr>
              <w:t>qG66D</w:t>
            </w:r>
          </w:p>
        </w:tc>
        <w:tc>
          <w:tcPr>
            <w:tcW w:w="3118" w:type="dxa"/>
          </w:tcPr>
          <w:p w14:paraId="1055A482" w14:textId="710E87BC" w:rsidR="00E41452" w:rsidRDefault="00E41452" w:rsidP="00C13A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a</w:t>
            </w:r>
            <w:r w:rsidRPr="002D7242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="002D7242" w:rsidRPr="002D7242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  <w:r w:rsidRPr="002D7242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 No response to OCN</w:t>
            </w:r>
          </w:p>
          <w:p w14:paraId="77DFB99D" w14:textId="38FD6091" w:rsidR="00E41452" w:rsidRDefault="00E41452" w:rsidP="00C13A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P-One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 NPS2143 antagonist. No response to OCN</w:t>
            </w:r>
          </w:p>
          <w:p w14:paraId="234A58BD" w14:textId="6B9AED86" w:rsidR="00E41452" w:rsidRDefault="00E41452" w:rsidP="00C13A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AM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– no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OCN</w:t>
            </w:r>
          </w:p>
          <w:p w14:paraId="31970C17" w14:textId="201B46CA" w:rsidR="00E41452" w:rsidRDefault="00E41452" w:rsidP="00C13A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RK1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/2 – no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OCN</w:t>
            </w:r>
          </w:p>
          <w:p w14:paraId="4094DBF4" w14:textId="1208F5A8" w:rsidR="00E41452" w:rsidRPr="002D7242" w:rsidRDefault="00E41452" w:rsidP="002D72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cellige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 No response to OCN</w:t>
            </w:r>
          </w:p>
        </w:tc>
        <w:tc>
          <w:tcPr>
            <w:tcW w:w="851" w:type="dxa"/>
            <w:vMerge w:val="restart"/>
            <w:textDirection w:val="btLr"/>
          </w:tcPr>
          <w:p w14:paraId="29C6F97B" w14:textId="438E5B60" w:rsidR="00E41452" w:rsidRPr="00A15967" w:rsidRDefault="00E41452" w:rsidP="00B47EE6">
            <w:pPr>
              <w:spacing w:after="0" w:line="240" w:lineRule="auto"/>
              <w:ind w:left="113" w:right="11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ueda et al.</w:t>
            </w:r>
            <w:r w:rsidR="00B47EE6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</w:tr>
      <w:tr w:rsidR="00E41452" w:rsidRPr="00A15967" w14:paraId="461CA26C" w14:textId="77777777" w:rsidTr="00B47EE6">
        <w:tblPrEx>
          <w:tblLook w:val="04A0" w:firstRow="1" w:lastRow="0" w:firstColumn="1" w:lastColumn="0" w:noHBand="0" w:noVBand="1"/>
        </w:tblPrEx>
        <w:trPr>
          <w:trHeight w:val="119"/>
        </w:trPr>
        <w:tc>
          <w:tcPr>
            <w:tcW w:w="2093" w:type="dxa"/>
          </w:tcPr>
          <w:p w14:paraId="57F469BA" w14:textId="252B97F5" w:rsidR="00E41452" w:rsidRDefault="007A61C7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rine </w:t>
            </w:r>
            <w:proofErr w:type="spellStart"/>
            <w:r w:rsidR="00E41452">
              <w:rPr>
                <w:rFonts w:ascii="Times New Roman" w:hAnsi="Times New Roman"/>
                <w:sz w:val="24"/>
                <w:szCs w:val="24"/>
              </w:rPr>
              <w:t>GLUTag</w:t>
            </w:r>
            <w:proofErr w:type="spellEnd"/>
            <w:r w:rsidR="00E41452">
              <w:rPr>
                <w:rFonts w:ascii="Times New Roman" w:hAnsi="Times New Roman"/>
                <w:sz w:val="24"/>
                <w:szCs w:val="24"/>
              </w:rPr>
              <w:t xml:space="preserve"> cells</w:t>
            </w:r>
          </w:p>
          <w:p w14:paraId="61EAC47B" w14:textId="0E40C3CC" w:rsidR="007A61C7" w:rsidRDefault="007A61C7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4FF138E4" w14:textId="763B15CF" w:rsidR="00E41452" w:rsidRDefault="00E41452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7528B64" w14:textId="77777777" w:rsidR="00E41452" w:rsidRDefault="00E41452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shown by RT-PCR</w:t>
            </w:r>
          </w:p>
          <w:p w14:paraId="7420626F" w14:textId="1A01F3D8" w:rsidR="00E41452" w:rsidRDefault="00E41452" w:rsidP="002B2C6A">
            <w:pPr>
              <w:pStyle w:val="ListParagraph"/>
              <w:spacing w:after="0" w:line="240" w:lineRule="auto"/>
              <w:ind w:left="17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96D33D6" w14:textId="5456A00C" w:rsidR="00E41452" w:rsidRPr="002B2C6A" w:rsidRDefault="00E41452" w:rsidP="002B2C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-1 release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 No response to OCN</w:t>
            </w:r>
          </w:p>
        </w:tc>
        <w:tc>
          <w:tcPr>
            <w:tcW w:w="851" w:type="dxa"/>
            <w:vMerge/>
          </w:tcPr>
          <w:p w14:paraId="0D6A67CC" w14:textId="77777777" w:rsidR="00E41452" w:rsidRDefault="00E41452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452" w:rsidRPr="00A15967" w14:paraId="62A4087B" w14:textId="77777777" w:rsidTr="00B47EE6">
        <w:tblPrEx>
          <w:tblLook w:val="04A0" w:firstRow="1" w:lastRow="0" w:firstColumn="1" w:lastColumn="0" w:noHBand="0" w:noVBand="1"/>
        </w:tblPrEx>
        <w:trPr>
          <w:trHeight w:val="237"/>
        </w:trPr>
        <w:tc>
          <w:tcPr>
            <w:tcW w:w="2093" w:type="dxa"/>
          </w:tcPr>
          <w:p w14:paraId="01D8B9E6" w14:textId="597A91BC" w:rsidR="00E41452" w:rsidRDefault="007A61C7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rine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MIN6 or βTC6 cells</w:t>
            </w:r>
          </w:p>
          <w:p w14:paraId="65A428B9" w14:textId="5742BEEF" w:rsidR="007A61C7" w:rsidRDefault="007A61C7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ndogenou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BDA9028" w14:textId="45AC662E" w:rsidR="00E41452" w:rsidRDefault="00E41452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DFE46D8" w14:textId="77777777" w:rsidR="00692851" w:rsidRDefault="00692851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shown by RT-PCR</w:t>
            </w:r>
          </w:p>
          <w:p w14:paraId="1CC7FC49" w14:textId="77777777" w:rsidR="00E41452" w:rsidRDefault="00E41452" w:rsidP="002B2C6A">
            <w:pPr>
              <w:pStyle w:val="ListParagraph"/>
              <w:spacing w:after="0" w:line="240" w:lineRule="auto"/>
              <w:ind w:left="175"/>
              <w:rPr>
                <w:rFonts w:ascii="Times New Roman" w:hAnsi="Times New Roman"/>
                <w:sz w:val="24"/>
                <w:szCs w:val="24"/>
              </w:rPr>
            </w:pPr>
          </w:p>
          <w:p w14:paraId="0AD95A5A" w14:textId="2E5A8FE6" w:rsidR="00E41452" w:rsidRDefault="00E41452" w:rsidP="002B2C6A">
            <w:pPr>
              <w:pStyle w:val="ListParagraph"/>
              <w:spacing w:after="0" w:line="240" w:lineRule="auto"/>
              <w:ind w:left="17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F6BE013" w14:textId="263B202E" w:rsidR="00E41452" w:rsidRPr="002D7242" w:rsidRDefault="00E41452" w:rsidP="002B2C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sulin release – response to 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 No response to OCN</w:t>
            </w:r>
          </w:p>
        </w:tc>
        <w:tc>
          <w:tcPr>
            <w:tcW w:w="851" w:type="dxa"/>
            <w:vMerge/>
          </w:tcPr>
          <w:p w14:paraId="78800746" w14:textId="77777777" w:rsidR="00E41452" w:rsidRDefault="00E41452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452" w:rsidRPr="00A15967" w14:paraId="6A691E07" w14:textId="77777777" w:rsidTr="00B47EE6">
        <w:tblPrEx>
          <w:tblLook w:val="04A0" w:firstRow="1" w:lastRow="0" w:firstColumn="1" w:lastColumn="0" w:noHBand="0" w:noVBand="1"/>
        </w:tblPrEx>
        <w:trPr>
          <w:trHeight w:val="237"/>
        </w:trPr>
        <w:tc>
          <w:tcPr>
            <w:tcW w:w="2093" w:type="dxa"/>
          </w:tcPr>
          <w:p w14:paraId="5F621208" w14:textId="5C09D9EF" w:rsidR="007A61C7" w:rsidRDefault="007A61C7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t </w:t>
            </w:r>
            <w:r w:rsidR="00E41452">
              <w:rPr>
                <w:rFonts w:ascii="Times New Roman" w:hAnsi="Times New Roman"/>
                <w:sz w:val="24"/>
                <w:szCs w:val="24"/>
              </w:rPr>
              <w:t>INS-1 cells</w:t>
            </w:r>
          </w:p>
        </w:tc>
        <w:tc>
          <w:tcPr>
            <w:tcW w:w="2835" w:type="dxa"/>
          </w:tcPr>
          <w:p w14:paraId="505A940C" w14:textId="66ABD89D" w:rsidR="00E41452" w:rsidRDefault="00E41452" w:rsidP="0069285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ression not detected by RT-PCR or RN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3118" w:type="dxa"/>
          </w:tcPr>
          <w:p w14:paraId="3DEE73B7" w14:textId="4CF84A4A" w:rsidR="00E41452" w:rsidRDefault="00B47EE6" w:rsidP="00C13A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30" w:hanging="23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xCELLigence</w:t>
            </w:r>
            <w:proofErr w:type="gramEnd"/>
            <w:r w:rsidR="00E41452">
              <w:rPr>
                <w:rFonts w:ascii="Times New Roman" w:hAnsi="Times New Roman"/>
                <w:sz w:val="24"/>
                <w:szCs w:val="24"/>
              </w:rPr>
              <w:t xml:space="preserve"> – response to OCN</w:t>
            </w:r>
          </w:p>
        </w:tc>
        <w:tc>
          <w:tcPr>
            <w:tcW w:w="851" w:type="dxa"/>
            <w:vMerge/>
          </w:tcPr>
          <w:p w14:paraId="7FDA07C5" w14:textId="77777777" w:rsidR="00E41452" w:rsidRDefault="00E41452" w:rsidP="00C13A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</w:tbl>
    <w:p w14:paraId="18C910A8" w14:textId="77777777" w:rsidR="009223A9" w:rsidRDefault="009223A9"/>
    <w:p w14:paraId="525399B0" w14:textId="77777777" w:rsidR="00E41452" w:rsidRPr="00E41452" w:rsidRDefault="009223A9" w:rsidP="00E41452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41452" w:rsidRPr="00E41452">
        <w:rPr>
          <w:noProof/>
        </w:rPr>
        <w:t>1.</w:t>
      </w:r>
      <w:r w:rsidR="00E41452" w:rsidRPr="00E41452">
        <w:rPr>
          <w:noProof/>
        </w:rPr>
        <w:tab/>
        <w:t>Wellendorph P, Brauner-Osborne H. Molecular cloning, expression, and sequence analysis of GPRC6A, a novel family C G-protein-coupled receptor. Gene. 2004;335:37-46. doi: 10.1016/j.gene.2004.03.003. PubMed PMID: 15194188.</w:t>
      </w:r>
    </w:p>
    <w:p w14:paraId="607BEBA9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2.</w:t>
      </w:r>
      <w:r w:rsidRPr="00E41452">
        <w:rPr>
          <w:noProof/>
        </w:rPr>
        <w:tab/>
        <w:t>Wellendorph P, Burhenne N, Christiansen B, Walter B, Schmale H, Brauner-Osborne H. The rat GPRC6A: Cloning and characterization. Gene. 2007;396(2):257-67.</w:t>
      </w:r>
    </w:p>
    <w:p w14:paraId="7F81C697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3.</w:t>
      </w:r>
      <w:r w:rsidRPr="00E41452">
        <w:rPr>
          <w:noProof/>
        </w:rPr>
        <w:tab/>
        <w:t>Christiansen B, Hansen KB, Wellendorph P, Brauner-Osborne H. Pharmacological characterization of mouse GPRC6A, an L-(alpha)-amino-acid receptor modulated by divalent cations. Br J Pharmacol. 2007;150(6):798-807.</w:t>
      </w:r>
    </w:p>
    <w:p w14:paraId="66F90432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4.</w:t>
      </w:r>
      <w:r w:rsidRPr="00E41452">
        <w:rPr>
          <w:noProof/>
        </w:rPr>
        <w:tab/>
        <w:t>Kuang D, Yao Y, Lam J, Tsushima RG, Hampson DR. Cloning and characterization of a Family C orphan G-protein coupled receptor. J Neurochem. 2005;93(2):383-91.</w:t>
      </w:r>
    </w:p>
    <w:p w14:paraId="38012122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5.</w:t>
      </w:r>
      <w:r w:rsidRPr="00E41452">
        <w:rPr>
          <w:noProof/>
        </w:rPr>
        <w:tab/>
        <w:t>Oury F, Ferron M, Huizhen W, Confavreux C, Xu L, Lacombe J, et al. Osteocalcin regulates murine and human fertility through a pancreas-bone-testis axis. The Journal of clinical investigation. 2013;123(6):2421-33. doi: 10.1172/JCI65952. PubMed PMID: 23728177; PubMed Central PMCID: PMC3668813.</w:t>
      </w:r>
    </w:p>
    <w:p w14:paraId="051E9AFF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6.</w:t>
      </w:r>
      <w:r w:rsidRPr="00E41452">
        <w:rPr>
          <w:noProof/>
        </w:rPr>
        <w:tab/>
        <w:t>Pi M, Faber P, Ekema G, Jackson PD, Ting A, Wang N, et al. Identification of a novel extracellular cation-sensing G-protein-coupled receptor. J Biol Chem. 2005;280(48):40201-9.</w:t>
      </w:r>
    </w:p>
    <w:p w14:paraId="72C9CA73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7.</w:t>
      </w:r>
      <w:r w:rsidRPr="00E41452">
        <w:rPr>
          <w:noProof/>
        </w:rPr>
        <w:tab/>
        <w:t>Pi M, Zhang L, Lei SF, Huang MZ, Zhu W, Zhang J, et al. Impaired osteoblast function in GPRC6A null mice. Journal of bone and mineral research : the official journal of the American Society for Bone and Mineral Research. 2010;25(5):1092-102. doi: 10.1359/jbmr.091037. PubMed PMID: 19874200; PubMed Central PMCID: PMCPMC3153369.</w:t>
      </w:r>
    </w:p>
    <w:p w14:paraId="68BBE033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8.</w:t>
      </w:r>
      <w:r w:rsidRPr="00E41452">
        <w:rPr>
          <w:noProof/>
        </w:rPr>
        <w:tab/>
        <w:t>Faure H, Gorojankina T, Rice N, Dauban P, Dodd RH, Brauner-Osborne H, et al. Molecular determinants of non-competitive antagonist binding to the mouse GPRC6A receptor. Cell calcium. 2009;46(5-6):323-32. doi: 10.1016/j.ceca.2009.09.004. PubMed PMID: 19836834.</w:t>
      </w:r>
    </w:p>
    <w:p w14:paraId="10D517C4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9.</w:t>
      </w:r>
      <w:r w:rsidRPr="00E41452">
        <w:rPr>
          <w:noProof/>
        </w:rPr>
        <w:tab/>
        <w:t>Pi M, Quarles LD. GPRC6A regulates prostate cancer progression. The Prostate. 2012;72(4):399-409. doi: 10.1002/pros.21442. PubMed PMID: 21681779; PubMed Central PMCID: PMC3183291.</w:t>
      </w:r>
    </w:p>
    <w:p w14:paraId="46B553AE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10.</w:t>
      </w:r>
      <w:r w:rsidRPr="00E41452">
        <w:rPr>
          <w:noProof/>
        </w:rPr>
        <w:tab/>
        <w:t>Pi M, Parrill AL, Quarles LD. GPRC6A mediates the non-genomic effects of steroids. The Journal of biological chemistry. 2010;285(51):39953-64. doi: 10.1074/jbc.M110.158063. PubMed PMID: 20947496; PubMed Central PMCID: PMC3000977.</w:t>
      </w:r>
    </w:p>
    <w:p w14:paraId="63A430DD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11.</w:t>
      </w:r>
      <w:r w:rsidRPr="00E41452">
        <w:rPr>
          <w:noProof/>
        </w:rPr>
        <w:tab/>
        <w:t>Pi M, Wu Y, Quarles LD. GPRC6A mediates responses to osteocalcin in beta-cells in vitro and pancreas in vivo. Journal of bone and mineral research : the official journal of the American Society for Bone and Mineral Research. 2011;26(7):1680-3. doi: 10.1002/jbmr.390. PubMed PMID: 21425331.</w:t>
      </w:r>
    </w:p>
    <w:p w14:paraId="06D350DE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12.</w:t>
      </w:r>
      <w:r w:rsidRPr="00E41452">
        <w:rPr>
          <w:noProof/>
        </w:rPr>
        <w:tab/>
        <w:t>Oury F, Sumara G, Sumara O, Ferron M, Chang H, Smith CE, et al. Endocrine regulation of male fertility by the skeleton. Cell. 2011;144(5):796-809. doi: 10.1016/j.cell.2011.02.004. PubMed PMID: 21333348; PubMed Central PMCID: PMC3052787.</w:t>
      </w:r>
    </w:p>
    <w:p w14:paraId="10074E25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13.</w:t>
      </w:r>
      <w:r w:rsidRPr="00E41452">
        <w:rPr>
          <w:noProof/>
        </w:rPr>
        <w:tab/>
        <w:t>Jacobsen SE, Norskov-Lauritsen L, Thomsen AR, Smajilovic S, Wellendorph P, Larsson NH, et al. Delineation of the GPRC6A receptor signaling pathways using a mammalian cell line stably expressing the receptor. The Journal of pharmacology and experimental therapeutics. 2013;347(2):298-309. doi: 10.1124/jpet.113.206276. PubMed PMID: 24008333.</w:t>
      </w:r>
    </w:p>
    <w:p w14:paraId="68ADA23C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14.</w:t>
      </w:r>
      <w:r w:rsidRPr="00E41452">
        <w:rPr>
          <w:noProof/>
        </w:rPr>
        <w:tab/>
        <w:t>Gloriam DE, Wellendorph P, Johansen LD, Thomsen AR, Phonekeo K, Pedersen DS, et al. Chemogenomic discovery of allosteric antagonists at the GPRC6A receptor. Chemistry &amp; biology. 2011;18(11):1489-98. doi: 10.1016/j.chembiol.2011.09.012. PubMed PMID: 22118683.</w:t>
      </w:r>
    </w:p>
    <w:p w14:paraId="7905C576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15.</w:t>
      </w:r>
      <w:r w:rsidRPr="00E41452">
        <w:rPr>
          <w:noProof/>
        </w:rPr>
        <w:tab/>
        <w:t>De Toni L, De Filippis V, Tescari S, Ferigo M, Ferlin A, Scattolini V, et al. Uncarboxylated osteocalcin stimulates 25-hydroxy vitamin D production in Leydig cell line through a GPRC6a-dependent pathway. Endocrinology. 2014;155(11):4266-74. doi: 10.1210/en.2014-1283. PubMed PMID: 25093461.</w:t>
      </w:r>
    </w:p>
    <w:p w14:paraId="3F573CC5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16.</w:t>
      </w:r>
      <w:r w:rsidRPr="00E41452">
        <w:rPr>
          <w:noProof/>
        </w:rPr>
        <w:tab/>
        <w:t>Otani T, Mizokami A, Hayashi Y, Gao J, Mori Y, Nakamura S, et al. Signaling pathway for adiponectin expression in adipocytes by osteocalcin. Cellular signalling. 2015;27(3):532-44. doi: 10.1016/j.cellsig.2014.12.018. PubMed PMID: 25562427.</w:t>
      </w:r>
    </w:p>
    <w:p w14:paraId="513D5365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17.</w:t>
      </w:r>
      <w:r w:rsidRPr="00E41452">
        <w:rPr>
          <w:noProof/>
        </w:rPr>
        <w:tab/>
        <w:t>Oya M, Kitaguchi T, Pais R, Reimann F, Gribble F, Tsuboi T. The G protein-coupled receptor family C group 6 subtype A (GPRC6A) receptor is involved in amino acid-induced glucagon-like peptide-1 secretion from GLUTag cells. The Journal of biological chemistry. 2013;288(7):4513-21. doi: 10.1074/jbc.M112.402677. PubMed PMID: 23269670; PubMed Central PMCID: PMC3576058.</w:t>
      </w:r>
    </w:p>
    <w:p w14:paraId="02F286E8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18.</w:t>
      </w:r>
      <w:r w:rsidRPr="00E41452">
        <w:rPr>
          <w:noProof/>
        </w:rPr>
        <w:tab/>
        <w:t>Pi M, Kapoor K, Wu Y, Ye R, Senogles SE, Nishimoto SK, et al. Structural and Functional Evidence for Testosterone Activation of GPRC6A in Peripheral Tissues. Mol Endocrinol. 2015:me20151161. doi: 10.1210/me.2015-1161. PubMed PMID: 26440882.</w:t>
      </w:r>
    </w:p>
    <w:p w14:paraId="64D88B64" w14:textId="77777777" w:rsidR="00E41452" w:rsidRPr="00E41452" w:rsidRDefault="00E41452" w:rsidP="00E41452">
      <w:pPr>
        <w:pStyle w:val="EndNoteBibliography"/>
        <w:spacing w:after="0"/>
        <w:rPr>
          <w:noProof/>
        </w:rPr>
      </w:pPr>
      <w:r w:rsidRPr="00E41452">
        <w:rPr>
          <w:noProof/>
        </w:rPr>
        <w:t>19.</w:t>
      </w:r>
      <w:r w:rsidRPr="00E41452">
        <w:rPr>
          <w:noProof/>
        </w:rPr>
        <w:tab/>
        <w:t>Pi M, Wu Y, Lenchik NI, Gerling I, Quarles LD. GPRC6A mediates the effects of L-arginine on insulin secretion in mouse pancreatic islets. Endocrinology. 2012;153(10):4608-15. doi: 10.1210/en.2012-1301. PubMed PMID: 22872579; PubMed Central PMCID: PMC3512028.</w:t>
      </w:r>
    </w:p>
    <w:p w14:paraId="233A3F1F" w14:textId="77777777" w:rsidR="00E41452" w:rsidRPr="00E41452" w:rsidRDefault="00E41452" w:rsidP="00E41452">
      <w:pPr>
        <w:pStyle w:val="EndNoteBibliography"/>
        <w:rPr>
          <w:noProof/>
        </w:rPr>
      </w:pPr>
      <w:r w:rsidRPr="00E41452">
        <w:rPr>
          <w:noProof/>
        </w:rPr>
        <w:t>20.</w:t>
      </w:r>
      <w:r w:rsidRPr="00E41452">
        <w:rPr>
          <w:noProof/>
        </w:rPr>
        <w:tab/>
        <w:t>Rossol M, Pierer M, Raulien N, Quandt D, Meusch U, Rothe K, et al. Extracellular Ca2+ is a danger signal activating the NLRP3 inflammasome through G protein-coupled calcium sensing receptors. Nature communications. 2012;3:1329. doi: 10.1038/ncomms2339. PubMed PMID: 23271661; PubMed Central PMCID: PMC3535422.</w:t>
      </w:r>
    </w:p>
    <w:p w14:paraId="0F0AFEB5" w14:textId="66A6C509" w:rsidR="001A1907" w:rsidRDefault="009223A9">
      <w:r>
        <w:fldChar w:fldCharType="end"/>
      </w:r>
    </w:p>
    <w:sectPr w:rsidR="001A1907" w:rsidSect="001A19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C42CC"/>
    <w:multiLevelType w:val="multilevel"/>
    <w:tmpl w:val="03A89C22"/>
    <w:lvl w:ilvl="0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E32E6A"/>
    <w:multiLevelType w:val="hybridMultilevel"/>
    <w:tmpl w:val="03A89C22"/>
    <w:lvl w:ilvl="0" w:tplc="1CBCB8AA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E83372"/>
    <w:multiLevelType w:val="hybridMultilevel"/>
    <w:tmpl w:val="B70E2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C5271A"/>
    <w:multiLevelType w:val="hybridMultilevel"/>
    <w:tmpl w:val="AC387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0D74F5"/>
    <w:multiLevelType w:val="hybridMultilevel"/>
    <w:tmpl w:val="5554E062"/>
    <w:lvl w:ilvl="0" w:tplc="35CE6E58">
      <w:start w:val="1"/>
      <w:numFmt w:val="bullet"/>
      <w:lvlText w:val=""/>
      <w:lvlJc w:val="left"/>
      <w:pPr>
        <w:ind w:left="720" w:hanging="26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EF04A9"/>
    <w:multiLevelType w:val="multilevel"/>
    <w:tmpl w:val="C4AA689E"/>
    <w:lvl w:ilvl="0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F20AD2"/>
    <w:multiLevelType w:val="hybridMultilevel"/>
    <w:tmpl w:val="33C46D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1C63D6"/>
    <w:multiLevelType w:val="hybridMultilevel"/>
    <w:tmpl w:val="DDDE3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9B60C6"/>
    <w:multiLevelType w:val="hybridMultilevel"/>
    <w:tmpl w:val="C4AA689E"/>
    <w:lvl w:ilvl="0" w:tplc="703639CA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9E5497F"/>
    <w:multiLevelType w:val="hybridMultilevel"/>
    <w:tmpl w:val="A552D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080B13"/>
    <w:multiLevelType w:val="hybridMultilevel"/>
    <w:tmpl w:val="15A80B86"/>
    <w:lvl w:ilvl="0" w:tplc="35CE6E58">
      <w:start w:val="1"/>
      <w:numFmt w:val="bullet"/>
      <w:lvlText w:val=""/>
      <w:lvlJc w:val="left"/>
      <w:pPr>
        <w:ind w:left="720" w:hanging="26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8"/>
  </w:num>
  <w:num w:numId="6">
    <w:abstractNumId w:val="5"/>
  </w:num>
  <w:num w:numId="7">
    <w:abstractNumId w:val="10"/>
  </w:num>
  <w:num w:numId="8">
    <w:abstractNumId w:val="4"/>
  </w:num>
  <w:num w:numId="9">
    <w:abstractNumId w:val="2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0rr5w52sdxd5e9fr5vd59rx92swaza0fvv&quot;&gt;GPRC6a&lt;record-ids&gt;&lt;item&gt;1&lt;/item&gt;&lt;item&gt;4&lt;/item&gt;&lt;item&gt;6&lt;/item&gt;&lt;item&gt;7&lt;/item&gt;&lt;item&gt;8&lt;/item&gt;&lt;item&gt;13&lt;/item&gt;&lt;item&gt;14&lt;/item&gt;&lt;item&gt;15&lt;/item&gt;&lt;item&gt;18&lt;/item&gt;&lt;item&gt;22&lt;/item&gt;&lt;item&gt;28&lt;/item&gt;&lt;item&gt;33&lt;/item&gt;&lt;item&gt;34&lt;/item&gt;&lt;item&gt;35&lt;/item&gt;&lt;item&gt;39&lt;/item&gt;&lt;item&gt;40&lt;/item&gt;&lt;/record-ids&gt;&lt;/item&gt;&lt;/Libraries&gt;"/>
  </w:docVars>
  <w:rsids>
    <w:rsidRoot w:val="004B4970"/>
    <w:rsid w:val="000556B7"/>
    <w:rsid w:val="000752C2"/>
    <w:rsid w:val="000B5FE7"/>
    <w:rsid w:val="000C47D9"/>
    <w:rsid w:val="000C6F6E"/>
    <w:rsid w:val="000C7FF7"/>
    <w:rsid w:val="000E4D4D"/>
    <w:rsid w:val="001221E0"/>
    <w:rsid w:val="001A1907"/>
    <w:rsid w:val="001A4C53"/>
    <w:rsid w:val="001D68F1"/>
    <w:rsid w:val="001F19D8"/>
    <w:rsid w:val="002873F5"/>
    <w:rsid w:val="002B2C6A"/>
    <w:rsid w:val="002B5437"/>
    <w:rsid w:val="002B54D8"/>
    <w:rsid w:val="002D7242"/>
    <w:rsid w:val="0039768F"/>
    <w:rsid w:val="003E217E"/>
    <w:rsid w:val="00401958"/>
    <w:rsid w:val="00493B04"/>
    <w:rsid w:val="004B4970"/>
    <w:rsid w:val="0052416F"/>
    <w:rsid w:val="00592500"/>
    <w:rsid w:val="006117F1"/>
    <w:rsid w:val="00692851"/>
    <w:rsid w:val="006A5AC1"/>
    <w:rsid w:val="006F6D17"/>
    <w:rsid w:val="007556FC"/>
    <w:rsid w:val="007822DD"/>
    <w:rsid w:val="007A61C7"/>
    <w:rsid w:val="007F79E5"/>
    <w:rsid w:val="00823A8C"/>
    <w:rsid w:val="009223A9"/>
    <w:rsid w:val="00942E7D"/>
    <w:rsid w:val="009B50CF"/>
    <w:rsid w:val="009C38C7"/>
    <w:rsid w:val="009E686C"/>
    <w:rsid w:val="00A15967"/>
    <w:rsid w:val="00A66A81"/>
    <w:rsid w:val="00A81A0F"/>
    <w:rsid w:val="00AB602D"/>
    <w:rsid w:val="00B0707E"/>
    <w:rsid w:val="00B47EE6"/>
    <w:rsid w:val="00C13A87"/>
    <w:rsid w:val="00C410ED"/>
    <w:rsid w:val="00C53D0C"/>
    <w:rsid w:val="00C6247C"/>
    <w:rsid w:val="00CA550D"/>
    <w:rsid w:val="00D00C25"/>
    <w:rsid w:val="00D216D4"/>
    <w:rsid w:val="00D330F6"/>
    <w:rsid w:val="00D34E8F"/>
    <w:rsid w:val="00D44157"/>
    <w:rsid w:val="00D931A3"/>
    <w:rsid w:val="00DF1D46"/>
    <w:rsid w:val="00E06B89"/>
    <w:rsid w:val="00E41452"/>
    <w:rsid w:val="00E876C6"/>
    <w:rsid w:val="00F03A5D"/>
    <w:rsid w:val="00F5438F"/>
    <w:rsid w:val="00F91CDB"/>
    <w:rsid w:val="00FD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1DBD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8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97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39768F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223A9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223A9"/>
    <w:pPr>
      <w:spacing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8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97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39768F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223A9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223A9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55</Words>
  <Characters>14564</Characters>
  <Application>Microsoft Macintosh Word</Application>
  <DocSecurity>0</DocSecurity>
  <Lines>121</Lines>
  <Paragraphs>34</Paragraphs>
  <ScaleCrop>false</ScaleCrop>
  <Company>Monash University</Company>
  <LinksUpToDate>false</LinksUpToDate>
  <CharactersWithSpaces>17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ueda</dc:creator>
  <cp:keywords/>
  <dc:description/>
  <cp:lastModifiedBy>Patricia Rueda</cp:lastModifiedBy>
  <cp:revision>4</cp:revision>
  <dcterms:created xsi:type="dcterms:W3CDTF">2015-11-23T05:50:00Z</dcterms:created>
  <dcterms:modified xsi:type="dcterms:W3CDTF">2015-11-23T05:56:00Z</dcterms:modified>
</cp:coreProperties>
</file>